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C31EF" w14:textId="07339549" w:rsidR="00FD7282" w:rsidRPr="006F2F6E" w:rsidRDefault="00FD7282" w:rsidP="00FD7282">
      <w:pPr>
        <w:jc w:val="both"/>
        <w:rPr>
          <w:rFonts w:ascii="Arial" w:hAnsi="Arial" w:cs="Arial"/>
          <w:b/>
          <w:sz w:val="22"/>
          <w:szCs w:val="22"/>
        </w:rPr>
      </w:pPr>
      <w:bookmarkStart w:id="0" w:name="_Hlk122709642"/>
      <w:r w:rsidRPr="006F2F6E">
        <w:rPr>
          <w:rFonts w:ascii="Arial" w:hAnsi="Arial" w:cs="Arial"/>
          <w:b/>
          <w:sz w:val="22"/>
          <w:szCs w:val="22"/>
        </w:rPr>
        <w:t xml:space="preserve">Supplementary Table 3. Logic model of thematic analysis mapped to the Behaviour Change Wheel in relation to </w:t>
      </w:r>
      <w:r w:rsidR="00F179BC">
        <w:rPr>
          <w:rFonts w:ascii="Arial" w:hAnsi="Arial" w:cs="Arial"/>
          <w:b/>
          <w:sz w:val="22"/>
          <w:szCs w:val="22"/>
        </w:rPr>
        <w:t xml:space="preserve">the </w:t>
      </w:r>
      <w:r w:rsidRPr="006F2F6E">
        <w:rPr>
          <w:rFonts w:ascii="Arial" w:hAnsi="Arial" w:cs="Arial"/>
          <w:b/>
          <w:sz w:val="22"/>
          <w:szCs w:val="22"/>
        </w:rPr>
        <w:t>COM-B</w:t>
      </w:r>
      <w:r w:rsidR="00F179BC">
        <w:rPr>
          <w:rFonts w:ascii="Arial" w:hAnsi="Arial" w:cs="Arial"/>
          <w:b/>
          <w:sz w:val="22"/>
          <w:szCs w:val="22"/>
        </w:rPr>
        <w:t xml:space="preserve"> model</w:t>
      </w:r>
      <w:r w:rsidRPr="006F2F6E">
        <w:rPr>
          <w:rFonts w:ascii="Arial" w:hAnsi="Arial" w:cs="Arial"/>
          <w:b/>
          <w:sz w:val="22"/>
          <w:szCs w:val="22"/>
        </w:rPr>
        <w:t>,</w:t>
      </w:r>
      <w:r w:rsidR="00F179BC">
        <w:rPr>
          <w:rFonts w:ascii="Arial" w:hAnsi="Arial" w:cs="Arial"/>
          <w:b/>
          <w:sz w:val="22"/>
          <w:szCs w:val="22"/>
        </w:rPr>
        <w:t xml:space="preserve"> </w:t>
      </w:r>
      <w:r w:rsidRPr="006F2F6E">
        <w:rPr>
          <w:rFonts w:ascii="Arial" w:hAnsi="Arial" w:cs="Arial"/>
          <w:b/>
          <w:sz w:val="22"/>
          <w:szCs w:val="22"/>
        </w:rPr>
        <w:t>Theoretical Domains Framework, intervention strategies</w:t>
      </w:r>
      <w:r w:rsidR="00F179BC">
        <w:rPr>
          <w:rFonts w:ascii="Arial" w:hAnsi="Arial" w:cs="Arial"/>
          <w:b/>
          <w:sz w:val="22"/>
          <w:szCs w:val="22"/>
        </w:rPr>
        <w:t xml:space="preserve"> (intervention types and policy options)</w:t>
      </w:r>
      <w:r w:rsidRPr="006F2F6E">
        <w:rPr>
          <w:rFonts w:ascii="Arial" w:hAnsi="Arial" w:cs="Arial"/>
          <w:b/>
          <w:sz w:val="22"/>
          <w:szCs w:val="22"/>
        </w:rPr>
        <w:t xml:space="preserve"> and behaviour change techniques (BCTs) for COVID-19 disease prevention </w:t>
      </w:r>
      <w:proofErr w:type="gramStart"/>
      <w:r w:rsidRPr="006F2F6E">
        <w:rPr>
          <w:rFonts w:ascii="Arial" w:hAnsi="Arial" w:cs="Arial"/>
          <w:b/>
          <w:sz w:val="22"/>
          <w:szCs w:val="22"/>
        </w:rPr>
        <w:t>behaviours</w:t>
      </w:r>
      <w:proofErr w:type="gramEnd"/>
    </w:p>
    <w:bookmarkEnd w:id="0"/>
    <w:p w14:paraId="65A482E7" w14:textId="77777777" w:rsidR="00FD7282" w:rsidRPr="006F2F6E" w:rsidRDefault="00FD7282" w:rsidP="00FD7282">
      <w:pPr>
        <w:jc w:val="both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1488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809"/>
        <w:gridCol w:w="1878"/>
        <w:gridCol w:w="1559"/>
        <w:gridCol w:w="1701"/>
        <w:gridCol w:w="2072"/>
        <w:gridCol w:w="5866"/>
      </w:tblGrid>
      <w:tr w:rsidR="00FD7282" w:rsidRPr="006F2F6E" w14:paraId="7258753F" w14:textId="77777777" w:rsidTr="000F0A4B">
        <w:tc>
          <w:tcPr>
            <w:tcW w:w="1809" w:type="dxa"/>
          </w:tcPr>
          <w:p w14:paraId="733EBE7E" w14:textId="77777777" w:rsidR="00FD7282" w:rsidRPr="006F2F6E" w:rsidRDefault="00FD7282" w:rsidP="00097CB9">
            <w:pPr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b/>
                <w:sz w:val="22"/>
                <w:szCs w:val="22"/>
              </w:rPr>
              <w:t>COM-B construct</w:t>
            </w:r>
          </w:p>
        </w:tc>
        <w:tc>
          <w:tcPr>
            <w:tcW w:w="1878" w:type="dxa"/>
          </w:tcPr>
          <w:p w14:paraId="491EDB2A" w14:textId="50AE5892" w:rsidR="00FD7282" w:rsidRPr="006F2F6E" w:rsidRDefault="00FD7282" w:rsidP="00097CB9">
            <w:pPr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b/>
                <w:sz w:val="22"/>
                <w:szCs w:val="22"/>
              </w:rPr>
              <w:t xml:space="preserve">TDF </w:t>
            </w:r>
            <w:r w:rsidR="009B24D0">
              <w:rPr>
                <w:rFonts w:ascii="Arial" w:eastAsia="Calibri" w:hAnsi="Arial" w:cs="Arial"/>
                <w:b/>
                <w:sz w:val="22"/>
                <w:szCs w:val="22"/>
              </w:rPr>
              <w:t>d</w:t>
            </w:r>
            <w:r w:rsidRPr="006F2F6E">
              <w:rPr>
                <w:rFonts w:ascii="Arial" w:eastAsia="Calibri" w:hAnsi="Arial" w:cs="Arial"/>
                <w:b/>
                <w:sz w:val="22"/>
                <w:szCs w:val="22"/>
              </w:rPr>
              <w:t>omain</w:t>
            </w:r>
          </w:p>
        </w:tc>
        <w:tc>
          <w:tcPr>
            <w:tcW w:w="1559" w:type="dxa"/>
          </w:tcPr>
          <w:p w14:paraId="3FCAA99B" w14:textId="77777777" w:rsidR="00FD7282" w:rsidRPr="006F2F6E" w:rsidRDefault="00FD7282" w:rsidP="00097CB9">
            <w:pPr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b/>
                <w:sz w:val="22"/>
                <w:szCs w:val="22"/>
              </w:rPr>
              <w:t xml:space="preserve">Theme </w:t>
            </w:r>
          </w:p>
        </w:tc>
        <w:tc>
          <w:tcPr>
            <w:tcW w:w="1701" w:type="dxa"/>
          </w:tcPr>
          <w:p w14:paraId="5CD986DC" w14:textId="4B88C695" w:rsidR="00FD7282" w:rsidRPr="006F2F6E" w:rsidRDefault="00FD7282" w:rsidP="00097CB9">
            <w:pPr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b/>
                <w:sz w:val="22"/>
                <w:szCs w:val="22"/>
              </w:rPr>
              <w:t xml:space="preserve">Intervention </w:t>
            </w:r>
            <w:r w:rsidR="009B24D0">
              <w:rPr>
                <w:rFonts w:ascii="Arial" w:eastAsia="Calibri" w:hAnsi="Arial" w:cs="Arial"/>
                <w:b/>
                <w:sz w:val="22"/>
                <w:szCs w:val="22"/>
              </w:rPr>
              <w:t>type</w:t>
            </w:r>
          </w:p>
        </w:tc>
        <w:tc>
          <w:tcPr>
            <w:tcW w:w="2072" w:type="dxa"/>
          </w:tcPr>
          <w:p w14:paraId="201780D0" w14:textId="59373165" w:rsidR="00FD7282" w:rsidRPr="006F2F6E" w:rsidRDefault="00FD7282" w:rsidP="00097CB9">
            <w:pPr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b/>
                <w:sz w:val="22"/>
                <w:szCs w:val="22"/>
              </w:rPr>
              <w:t xml:space="preserve">Policy </w:t>
            </w:r>
            <w:r w:rsidR="009B24D0">
              <w:rPr>
                <w:rFonts w:ascii="Arial" w:eastAsia="Calibri" w:hAnsi="Arial" w:cs="Arial"/>
                <w:b/>
                <w:sz w:val="22"/>
                <w:szCs w:val="22"/>
              </w:rPr>
              <w:t>option</w:t>
            </w:r>
          </w:p>
        </w:tc>
        <w:tc>
          <w:tcPr>
            <w:tcW w:w="5866" w:type="dxa"/>
          </w:tcPr>
          <w:p w14:paraId="40B56BB4" w14:textId="657AC0E2" w:rsidR="00FD7282" w:rsidRPr="006F2F6E" w:rsidRDefault="00FD7282" w:rsidP="00097CB9">
            <w:pPr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b/>
                <w:sz w:val="22"/>
                <w:szCs w:val="22"/>
              </w:rPr>
              <w:t>Behaviour Change Technique (BCT)</w:t>
            </w:r>
            <w:r w:rsidR="001E0865">
              <w:rPr>
                <w:rFonts w:ascii="Arial" w:eastAsia="Calibri" w:hAnsi="Arial" w:cs="Arial"/>
                <w:b/>
                <w:sz w:val="22"/>
                <w:szCs w:val="22"/>
              </w:rPr>
              <w:t xml:space="preserve"> with codes for the BCT Taxonomy version 1 (Michie et al., 2013)</w:t>
            </w:r>
          </w:p>
          <w:p w14:paraId="0AF19E74" w14:textId="77777777" w:rsidR="00FD7282" w:rsidRPr="006F2F6E" w:rsidRDefault="00FD7282" w:rsidP="00097CB9">
            <w:pPr>
              <w:rPr>
                <w:rFonts w:ascii="Arial" w:eastAsia="Calibri" w:hAnsi="Arial" w:cs="Arial"/>
                <w:b/>
                <w:sz w:val="22"/>
                <w:szCs w:val="22"/>
              </w:rPr>
            </w:pPr>
          </w:p>
        </w:tc>
      </w:tr>
      <w:tr w:rsidR="00FD7282" w:rsidRPr="006F2F6E" w14:paraId="1D65EE98" w14:textId="77777777" w:rsidTr="000F0A4B">
        <w:tc>
          <w:tcPr>
            <w:tcW w:w="1809" w:type="dxa"/>
            <w:vMerge w:val="restart"/>
          </w:tcPr>
          <w:p w14:paraId="4696D910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Capability</w:t>
            </w:r>
          </w:p>
          <w:p w14:paraId="2412194D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(Psychological)</w:t>
            </w:r>
          </w:p>
          <w:p w14:paraId="65615452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  <w:p w14:paraId="61ECB437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878" w:type="dxa"/>
          </w:tcPr>
          <w:p w14:paraId="50CA876F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Knowledge</w:t>
            </w:r>
          </w:p>
        </w:tc>
        <w:tc>
          <w:tcPr>
            <w:tcW w:w="1559" w:type="dxa"/>
          </w:tcPr>
          <w:p w14:paraId="04BA84EB" w14:textId="77777777" w:rsidR="00FD7282" w:rsidRPr="006F2F6E" w:rsidRDefault="00FD7282" w:rsidP="00097CB9">
            <w:pPr>
              <w:rPr>
                <w:rFonts w:ascii="Arial" w:eastAsia="Calibri" w:hAnsi="Arial" w:cs="Arial"/>
                <w:bCs/>
                <w:i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bCs/>
                <w:i/>
                <w:sz w:val="22"/>
                <w:szCs w:val="22"/>
              </w:rPr>
              <w:t>Knowledge and skills</w:t>
            </w:r>
          </w:p>
          <w:p w14:paraId="0289EBD0" w14:textId="77777777" w:rsidR="00FD7282" w:rsidRPr="006F2F6E" w:rsidRDefault="00FD7282" w:rsidP="00097CB9">
            <w:pPr>
              <w:rPr>
                <w:rFonts w:ascii="Arial" w:eastAsia="Calibri" w:hAnsi="Arial" w:cs="Arial"/>
                <w:i/>
                <w:sz w:val="22"/>
                <w:szCs w:val="22"/>
              </w:rPr>
            </w:pPr>
          </w:p>
        </w:tc>
        <w:tc>
          <w:tcPr>
            <w:tcW w:w="1701" w:type="dxa"/>
          </w:tcPr>
          <w:p w14:paraId="00284622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Education</w:t>
            </w:r>
          </w:p>
          <w:p w14:paraId="24174958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072" w:type="dxa"/>
          </w:tcPr>
          <w:p w14:paraId="2C6567EA" w14:textId="77777777" w:rsidR="00FD7282" w:rsidRPr="006F2F6E" w:rsidRDefault="00FD7282" w:rsidP="00097CB9">
            <w:pPr>
              <w:rPr>
                <w:rFonts w:ascii="Arial" w:eastAsia="Calibri" w:hAnsi="Arial" w:cs="Arial"/>
                <w:iCs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iCs/>
                <w:sz w:val="22"/>
                <w:szCs w:val="22"/>
              </w:rPr>
              <w:t>Communication</w:t>
            </w:r>
          </w:p>
          <w:p w14:paraId="4950595E" w14:textId="77777777" w:rsidR="00FD7282" w:rsidRPr="006F2F6E" w:rsidRDefault="00FD7282" w:rsidP="00097CB9">
            <w:pPr>
              <w:rPr>
                <w:rFonts w:ascii="Arial" w:eastAsia="Calibri" w:hAnsi="Arial" w:cs="Arial"/>
                <w:iCs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iCs/>
                <w:sz w:val="22"/>
                <w:szCs w:val="22"/>
              </w:rPr>
              <w:t>/Marketing</w:t>
            </w:r>
          </w:p>
          <w:p w14:paraId="2A81516D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5866" w:type="dxa"/>
          </w:tcPr>
          <w:p w14:paraId="3E1D9A1D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4.1 Instruction on how to perform the behaviour</w:t>
            </w:r>
          </w:p>
          <w:p w14:paraId="10AE2A5F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5.1 Information about health consequences</w:t>
            </w:r>
          </w:p>
          <w:p w14:paraId="049C3E34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2.2 Feedback on the behaviour</w:t>
            </w:r>
          </w:p>
          <w:p w14:paraId="790B1380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2.3 Self-monitoring of behaviour</w:t>
            </w:r>
          </w:p>
          <w:p w14:paraId="38F801B2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2.7 Feedback on outcome(s) of behaviour</w:t>
            </w:r>
          </w:p>
        </w:tc>
      </w:tr>
      <w:tr w:rsidR="00FD7282" w:rsidRPr="006F2F6E" w14:paraId="5724E565" w14:textId="77777777" w:rsidTr="000F0A4B">
        <w:tc>
          <w:tcPr>
            <w:tcW w:w="1809" w:type="dxa"/>
            <w:vMerge/>
          </w:tcPr>
          <w:p w14:paraId="6A7F0A65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878" w:type="dxa"/>
          </w:tcPr>
          <w:p w14:paraId="26BEA1FB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Skills (Cognitive and interpersonal)</w:t>
            </w:r>
          </w:p>
        </w:tc>
        <w:tc>
          <w:tcPr>
            <w:tcW w:w="1559" w:type="dxa"/>
          </w:tcPr>
          <w:p w14:paraId="7A58D320" w14:textId="77777777" w:rsidR="00FD7282" w:rsidRPr="006F2F6E" w:rsidRDefault="00FD7282" w:rsidP="00097CB9">
            <w:pPr>
              <w:rPr>
                <w:rFonts w:ascii="Arial" w:eastAsia="Calibri" w:hAnsi="Arial" w:cs="Arial"/>
                <w:bCs/>
                <w:i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bCs/>
                <w:i/>
                <w:sz w:val="22"/>
                <w:szCs w:val="22"/>
              </w:rPr>
              <w:t>Knowledge and skills</w:t>
            </w:r>
          </w:p>
          <w:p w14:paraId="3CA874A0" w14:textId="77777777" w:rsidR="00FD7282" w:rsidRPr="006F2F6E" w:rsidRDefault="00FD7282" w:rsidP="00097CB9">
            <w:pPr>
              <w:rPr>
                <w:rFonts w:ascii="Arial" w:eastAsia="Calibri" w:hAnsi="Arial" w:cs="Arial"/>
                <w:bCs/>
                <w:i/>
                <w:sz w:val="22"/>
                <w:szCs w:val="22"/>
              </w:rPr>
            </w:pPr>
          </w:p>
        </w:tc>
        <w:tc>
          <w:tcPr>
            <w:tcW w:w="1701" w:type="dxa"/>
          </w:tcPr>
          <w:p w14:paraId="258EFDA9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Education</w:t>
            </w:r>
          </w:p>
          <w:p w14:paraId="79A60692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Training</w:t>
            </w:r>
          </w:p>
          <w:p w14:paraId="7157087F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Modelling</w:t>
            </w:r>
          </w:p>
        </w:tc>
        <w:tc>
          <w:tcPr>
            <w:tcW w:w="2072" w:type="dxa"/>
          </w:tcPr>
          <w:p w14:paraId="69F3F056" w14:textId="356EE5C8" w:rsidR="00FD7282" w:rsidRPr="006F2F6E" w:rsidRDefault="00FD7282" w:rsidP="00097CB9">
            <w:pPr>
              <w:rPr>
                <w:rFonts w:ascii="Arial" w:eastAsia="Calibri" w:hAnsi="Arial" w:cs="Arial"/>
                <w:iCs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iCs/>
                <w:sz w:val="22"/>
                <w:szCs w:val="22"/>
              </w:rPr>
              <w:t>Communication/</w:t>
            </w:r>
            <w:r w:rsidR="009B24D0">
              <w:rPr>
                <w:rFonts w:ascii="Arial" w:eastAsia="Calibri" w:hAnsi="Arial" w:cs="Arial"/>
                <w:iCs/>
                <w:sz w:val="22"/>
                <w:szCs w:val="22"/>
              </w:rPr>
              <w:t xml:space="preserve"> </w:t>
            </w:r>
            <w:r w:rsidRPr="006F2F6E">
              <w:rPr>
                <w:rFonts w:ascii="Arial" w:eastAsia="Calibri" w:hAnsi="Arial" w:cs="Arial"/>
                <w:iCs/>
                <w:sz w:val="22"/>
                <w:szCs w:val="22"/>
              </w:rPr>
              <w:t>Marketing</w:t>
            </w:r>
          </w:p>
          <w:p w14:paraId="4E580F53" w14:textId="77777777" w:rsidR="00FD7282" w:rsidRPr="006F2F6E" w:rsidRDefault="00FD7282" w:rsidP="00097CB9">
            <w:pPr>
              <w:rPr>
                <w:rFonts w:ascii="Arial" w:eastAsia="Calibri" w:hAnsi="Arial" w:cs="Arial"/>
                <w:iCs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iCs/>
                <w:sz w:val="22"/>
                <w:szCs w:val="22"/>
              </w:rPr>
              <w:t>Guidelines</w:t>
            </w:r>
          </w:p>
          <w:p w14:paraId="2350B533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5866" w:type="dxa"/>
          </w:tcPr>
          <w:p w14:paraId="6A443B65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2.2 Feedback on the behaviour</w:t>
            </w:r>
          </w:p>
          <w:p w14:paraId="56A771AC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2.3 Self-monitoring of behaviour</w:t>
            </w:r>
          </w:p>
          <w:p w14:paraId="70C0C779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4.1 Instruction on how to perform the behaviour</w:t>
            </w:r>
          </w:p>
          <w:p w14:paraId="2EB14DB1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5.1 Information about health consequences</w:t>
            </w:r>
          </w:p>
          <w:p w14:paraId="62FE45F5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5.6 Information about emotional consequences</w:t>
            </w:r>
          </w:p>
          <w:p w14:paraId="4FCEACDB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6.1 Demonstration of the behaviour</w:t>
            </w:r>
          </w:p>
          <w:p w14:paraId="46CA3A21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8.1 Behavioural practice/rehearsal</w:t>
            </w:r>
          </w:p>
        </w:tc>
      </w:tr>
      <w:tr w:rsidR="00FD7282" w:rsidRPr="006F2F6E" w14:paraId="77467379" w14:textId="77777777" w:rsidTr="000F0A4B">
        <w:tc>
          <w:tcPr>
            <w:tcW w:w="1809" w:type="dxa"/>
            <w:vMerge/>
          </w:tcPr>
          <w:p w14:paraId="3D8132A0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878" w:type="dxa"/>
          </w:tcPr>
          <w:p w14:paraId="20800349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 xml:space="preserve">Memory, attention and decision processes </w:t>
            </w:r>
          </w:p>
        </w:tc>
        <w:tc>
          <w:tcPr>
            <w:tcW w:w="1559" w:type="dxa"/>
          </w:tcPr>
          <w:p w14:paraId="6A0AD538" w14:textId="77777777" w:rsidR="00FD7282" w:rsidRPr="006F2F6E" w:rsidRDefault="00FD7282" w:rsidP="00097CB9">
            <w:pPr>
              <w:rPr>
                <w:rFonts w:ascii="Arial" w:eastAsia="Calibri" w:hAnsi="Arial" w:cs="Arial"/>
                <w:bCs/>
                <w:i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bCs/>
                <w:i/>
                <w:sz w:val="22"/>
                <w:szCs w:val="22"/>
              </w:rPr>
              <w:t>Regulating the behaviour</w:t>
            </w:r>
          </w:p>
          <w:p w14:paraId="3CA2AD0C" w14:textId="77777777" w:rsidR="00FD7282" w:rsidRPr="006F2F6E" w:rsidRDefault="00FD7282" w:rsidP="00097CB9">
            <w:pPr>
              <w:rPr>
                <w:rFonts w:ascii="Arial" w:eastAsia="Calibri" w:hAnsi="Arial" w:cs="Arial"/>
                <w:bCs/>
                <w:i/>
                <w:sz w:val="22"/>
                <w:szCs w:val="22"/>
              </w:rPr>
            </w:pPr>
          </w:p>
        </w:tc>
        <w:tc>
          <w:tcPr>
            <w:tcW w:w="1701" w:type="dxa"/>
          </w:tcPr>
          <w:p w14:paraId="47D567D2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 xml:space="preserve">Enablement </w:t>
            </w:r>
          </w:p>
          <w:p w14:paraId="60FCC18C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Training</w:t>
            </w:r>
            <w:r w:rsidRPr="006F2F6E" w:rsidDel="004B3B78">
              <w:rPr>
                <w:rFonts w:ascii="Arial" w:eastAsia="Calibri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072" w:type="dxa"/>
          </w:tcPr>
          <w:p w14:paraId="5B9A0507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Environmental/ Social planning</w:t>
            </w:r>
          </w:p>
          <w:p w14:paraId="3EBFD055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iCs/>
                <w:sz w:val="22"/>
                <w:szCs w:val="22"/>
              </w:rPr>
              <w:t>Service provision</w:t>
            </w:r>
          </w:p>
        </w:tc>
        <w:tc>
          <w:tcPr>
            <w:tcW w:w="5866" w:type="dxa"/>
          </w:tcPr>
          <w:p w14:paraId="5FA83135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1.1 Goal setting (behaviour)</w:t>
            </w:r>
          </w:p>
          <w:p w14:paraId="5274A069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 xml:space="preserve">1.2 Problem solving </w:t>
            </w:r>
          </w:p>
          <w:p w14:paraId="5F3AB409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1.4 Action planning</w:t>
            </w:r>
          </w:p>
          <w:p w14:paraId="6A199994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1.5 Review behaviour goal(s)</w:t>
            </w:r>
          </w:p>
          <w:p w14:paraId="7325BA93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7.1 Prompts/cues</w:t>
            </w:r>
          </w:p>
          <w:p w14:paraId="09738441" w14:textId="77777777" w:rsidR="00FD7282" w:rsidRPr="006F2F6E" w:rsidRDefault="00FD7282" w:rsidP="00097CB9">
            <w:pPr>
              <w:contextualSpacing/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12.1 Restructuring of the physical environment</w:t>
            </w:r>
          </w:p>
          <w:p w14:paraId="2FA565FD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12.5 Adding objects to the environment</w:t>
            </w:r>
          </w:p>
        </w:tc>
      </w:tr>
      <w:tr w:rsidR="00FD7282" w:rsidRPr="006F2F6E" w14:paraId="757D32E1" w14:textId="77777777" w:rsidTr="000F0A4B">
        <w:tc>
          <w:tcPr>
            <w:tcW w:w="1809" w:type="dxa"/>
            <w:vMerge/>
          </w:tcPr>
          <w:p w14:paraId="64C8DD9E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878" w:type="dxa"/>
          </w:tcPr>
          <w:p w14:paraId="08EAEF90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Behavioural regulation</w:t>
            </w:r>
          </w:p>
        </w:tc>
        <w:tc>
          <w:tcPr>
            <w:tcW w:w="1559" w:type="dxa"/>
          </w:tcPr>
          <w:p w14:paraId="37F50FC6" w14:textId="77777777" w:rsidR="00FD7282" w:rsidRPr="006F2F6E" w:rsidRDefault="00FD7282" w:rsidP="00097CB9">
            <w:pPr>
              <w:rPr>
                <w:rFonts w:ascii="Arial" w:eastAsia="Calibri" w:hAnsi="Arial" w:cs="Arial"/>
                <w:bCs/>
                <w:i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bCs/>
                <w:i/>
                <w:sz w:val="22"/>
                <w:szCs w:val="22"/>
              </w:rPr>
              <w:t>Regulating the behaviour</w:t>
            </w:r>
          </w:p>
          <w:p w14:paraId="4F6AFC11" w14:textId="77777777" w:rsidR="00FD7282" w:rsidRPr="006F2F6E" w:rsidRDefault="00FD7282" w:rsidP="00097CB9">
            <w:pPr>
              <w:ind w:left="720" w:right="720"/>
              <w:rPr>
                <w:rFonts w:ascii="Arial" w:eastAsia="Calibri" w:hAnsi="Arial" w:cs="Arial"/>
                <w:i/>
                <w:sz w:val="22"/>
                <w:szCs w:val="22"/>
              </w:rPr>
            </w:pPr>
          </w:p>
          <w:p w14:paraId="5654E98C" w14:textId="77777777" w:rsidR="00FD7282" w:rsidRPr="006F2F6E" w:rsidRDefault="00FD7282" w:rsidP="00097CB9">
            <w:pPr>
              <w:ind w:left="720" w:right="720"/>
              <w:rPr>
                <w:rFonts w:ascii="Arial" w:eastAsia="Calibri" w:hAnsi="Arial" w:cs="Arial"/>
                <w:i/>
                <w:sz w:val="22"/>
                <w:szCs w:val="22"/>
              </w:rPr>
            </w:pPr>
          </w:p>
          <w:p w14:paraId="129083BE" w14:textId="77777777" w:rsidR="00FD7282" w:rsidRPr="006F2F6E" w:rsidRDefault="00FD7282" w:rsidP="00097CB9">
            <w:pPr>
              <w:ind w:left="720" w:right="720"/>
              <w:rPr>
                <w:rFonts w:ascii="Arial" w:eastAsia="Calibri" w:hAnsi="Arial" w:cs="Arial"/>
                <w:i/>
                <w:sz w:val="22"/>
                <w:szCs w:val="22"/>
              </w:rPr>
            </w:pPr>
          </w:p>
          <w:p w14:paraId="4D1AC85E" w14:textId="77777777" w:rsidR="00FD7282" w:rsidRPr="006F2F6E" w:rsidRDefault="00FD7282" w:rsidP="00097CB9">
            <w:pPr>
              <w:rPr>
                <w:rFonts w:ascii="Arial" w:eastAsia="Calibri" w:hAnsi="Arial" w:cs="Arial"/>
                <w:i/>
                <w:sz w:val="22"/>
                <w:szCs w:val="22"/>
              </w:rPr>
            </w:pPr>
          </w:p>
          <w:p w14:paraId="1785AEC5" w14:textId="77777777" w:rsidR="00FD7282" w:rsidRPr="006F2F6E" w:rsidRDefault="00FD7282" w:rsidP="00097CB9">
            <w:pPr>
              <w:rPr>
                <w:rFonts w:ascii="Arial" w:eastAsia="Calibri" w:hAnsi="Arial" w:cs="Arial"/>
                <w:bCs/>
                <w:i/>
                <w:sz w:val="22"/>
                <w:szCs w:val="22"/>
              </w:rPr>
            </w:pPr>
          </w:p>
        </w:tc>
        <w:tc>
          <w:tcPr>
            <w:tcW w:w="1701" w:type="dxa"/>
          </w:tcPr>
          <w:p w14:paraId="7E8E6F43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Education</w:t>
            </w:r>
          </w:p>
          <w:p w14:paraId="394F6A48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 xml:space="preserve">Training </w:t>
            </w:r>
          </w:p>
          <w:p w14:paraId="36AD1942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Enablement</w:t>
            </w:r>
          </w:p>
        </w:tc>
        <w:tc>
          <w:tcPr>
            <w:tcW w:w="2072" w:type="dxa"/>
          </w:tcPr>
          <w:p w14:paraId="325353AD" w14:textId="7A71E752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Communication/</w:t>
            </w:r>
            <w:r w:rsidR="009B24D0">
              <w:rPr>
                <w:rFonts w:ascii="Arial" w:eastAsia="Calibri" w:hAnsi="Arial" w:cs="Arial"/>
                <w:sz w:val="22"/>
                <w:szCs w:val="22"/>
              </w:rPr>
              <w:t xml:space="preserve"> </w:t>
            </w:r>
            <w:r w:rsidRPr="006F2F6E">
              <w:rPr>
                <w:rFonts w:ascii="Arial" w:eastAsia="Calibri" w:hAnsi="Arial" w:cs="Arial"/>
                <w:sz w:val="22"/>
                <w:szCs w:val="22"/>
              </w:rPr>
              <w:t>Marketing</w:t>
            </w:r>
          </w:p>
          <w:p w14:paraId="41BDEF1C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Environmental/ Social planning</w:t>
            </w:r>
          </w:p>
          <w:p w14:paraId="2E8AE827" w14:textId="77777777" w:rsidR="00FD7282" w:rsidRPr="006F2F6E" w:rsidRDefault="00FD7282" w:rsidP="00097CB9">
            <w:pPr>
              <w:rPr>
                <w:rFonts w:ascii="Arial" w:eastAsia="Calibri" w:hAnsi="Arial" w:cs="Arial"/>
                <w:iCs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iCs/>
                <w:sz w:val="22"/>
                <w:szCs w:val="22"/>
              </w:rPr>
              <w:t>Service provision</w:t>
            </w:r>
          </w:p>
          <w:p w14:paraId="21F8F7FC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Guidelines</w:t>
            </w:r>
          </w:p>
        </w:tc>
        <w:tc>
          <w:tcPr>
            <w:tcW w:w="5866" w:type="dxa"/>
          </w:tcPr>
          <w:p w14:paraId="674E53E3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1.1 Goal setting (behaviour)</w:t>
            </w:r>
          </w:p>
          <w:p w14:paraId="42F52765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 xml:space="preserve">1.2 Problem solving </w:t>
            </w:r>
          </w:p>
          <w:p w14:paraId="51F5382A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1.4 Action planning</w:t>
            </w:r>
          </w:p>
          <w:p w14:paraId="4778815E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1.8 Behaviour contract</w:t>
            </w:r>
          </w:p>
          <w:p w14:paraId="7507D261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 xml:space="preserve">1.9 Commitment </w:t>
            </w:r>
          </w:p>
          <w:p w14:paraId="481ECE45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2.2 Feedback on behaviour</w:t>
            </w:r>
          </w:p>
          <w:p w14:paraId="60DC10CB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2.3 Self-monitoring of behaviour</w:t>
            </w:r>
          </w:p>
        </w:tc>
      </w:tr>
      <w:tr w:rsidR="00FD7282" w:rsidRPr="006F2F6E" w14:paraId="181D05BB" w14:textId="77777777" w:rsidTr="000F0A4B">
        <w:tc>
          <w:tcPr>
            <w:tcW w:w="1809" w:type="dxa"/>
          </w:tcPr>
          <w:p w14:paraId="5F15DA99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Capability</w:t>
            </w:r>
          </w:p>
          <w:p w14:paraId="646FF8F8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(Physical)</w:t>
            </w:r>
          </w:p>
        </w:tc>
        <w:tc>
          <w:tcPr>
            <w:tcW w:w="1878" w:type="dxa"/>
          </w:tcPr>
          <w:p w14:paraId="36AF36AF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Skills</w:t>
            </w:r>
          </w:p>
        </w:tc>
        <w:tc>
          <w:tcPr>
            <w:tcW w:w="1559" w:type="dxa"/>
          </w:tcPr>
          <w:p w14:paraId="7AD1A353" w14:textId="77777777" w:rsidR="00FD7282" w:rsidRPr="006F2F6E" w:rsidRDefault="00FD7282" w:rsidP="00097CB9">
            <w:pPr>
              <w:rPr>
                <w:rFonts w:ascii="Arial" w:eastAsia="Calibri" w:hAnsi="Arial" w:cs="Arial"/>
                <w:bCs/>
                <w:i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bCs/>
                <w:i/>
                <w:sz w:val="22"/>
                <w:szCs w:val="22"/>
              </w:rPr>
              <w:t>Knowledge and skills</w:t>
            </w:r>
          </w:p>
          <w:p w14:paraId="5773997E" w14:textId="77777777" w:rsidR="00FD7282" w:rsidRPr="006F2F6E" w:rsidRDefault="00FD7282" w:rsidP="00097CB9">
            <w:pPr>
              <w:rPr>
                <w:rFonts w:ascii="Arial" w:eastAsia="Calibri" w:hAnsi="Arial" w:cs="Arial"/>
                <w:bCs/>
                <w:i/>
                <w:sz w:val="22"/>
                <w:szCs w:val="22"/>
              </w:rPr>
            </w:pPr>
          </w:p>
        </w:tc>
        <w:tc>
          <w:tcPr>
            <w:tcW w:w="1701" w:type="dxa"/>
          </w:tcPr>
          <w:p w14:paraId="08D457CF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lastRenderedPageBreak/>
              <w:t>Education</w:t>
            </w:r>
          </w:p>
          <w:p w14:paraId="55395C4A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Training</w:t>
            </w:r>
          </w:p>
          <w:p w14:paraId="149676A6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lastRenderedPageBreak/>
              <w:t>Modelling</w:t>
            </w:r>
          </w:p>
          <w:p w14:paraId="6B528A21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072" w:type="dxa"/>
          </w:tcPr>
          <w:p w14:paraId="588A0D4C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lastRenderedPageBreak/>
              <w:t>Communication/ Marketing</w:t>
            </w:r>
          </w:p>
          <w:p w14:paraId="432CF972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lastRenderedPageBreak/>
              <w:t>Guidelines</w:t>
            </w:r>
          </w:p>
        </w:tc>
        <w:tc>
          <w:tcPr>
            <w:tcW w:w="5866" w:type="dxa"/>
          </w:tcPr>
          <w:p w14:paraId="2F6A6647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lastRenderedPageBreak/>
              <w:t>2.2 Feedback on the behaviour</w:t>
            </w:r>
          </w:p>
          <w:p w14:paraId="1FE27FCC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4.1 Instruction on how to perform the behaviour</w:t>
            </w:r>
          </w:p>
          <w:p w14:paraId="4F4D6BF5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lastRenderedPageBreak/>
              <w:t>6.1 Demonstration of the behaviour</w:t>
            </w:r>
          </w:p>
          <w:p w14:paraId="68336E58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 xml:space="preserve">8.1 Behavioural practice/rehearsal </w:t>
            </w:r>
          </w:p>
        </w:tc>
      </w:tr>
      <w:tr w:rsidR="00FD7282" w:rsidRPr="006F2F6E" w14:paraId="3902FBC3" w14:textId="77777777" w:rsidTr="000F0A4B">
        <w:tc>
          <w:tcPr>
            <w:tcW w:w="1809" w:type="dxa"/>
          </w:tcPr>
          <w:p w14:paraId="2C718FA8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lastRenderedPageBreak/>
              <w:t>Opportunity</w:t>
            </w:r>
          </w:p>
          <w:p w14:paraId="1BA0E6C4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(Physical)</w:t>
            </w:r>
          </w:p>
        </w:tc>
        <w:tc>
          <w:tcPr>
            <w:tcW w:w="1878" w:type="dxa"/>
          </w:tcPr>
          <w:p w14:paraId="06C1B2AA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Environmental context and resources</w:t>
            </w:r>
          </w:p>
        </w:tc>
        <w:tc>
          <w:tcPr>
            <w:tcW w:w="1559" w:type="dxa"/>
          </w:tcPr>
          <w:p w14:paraId="4FEFE5D8" w14:textId="77777777" w:rsidR="00FD7282" w:rsidRPr="006F2F6E" w:rsidRDefault="00FD7282" w:rsidP="00097CB9">
            <w:pPr>
              <w:rPr>
                <w:rFonts w:ascii="Arial" w:eastAsia="Calibri" w:hAnsi="Arial" w:cs="Arial"/>
                <w:bCs/>
                <w:i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bCs/>
                <w:i/>
                <w:sz w:val="22"/>
                <w:szCs w:val="22"/>
              </w:rPr>
              <w:t>Conducive environment</w:t>
            </w:r>
          </w:p>
          <w:p w14:paraId="41517140" w14:textId="77777777" w:rsidR="00FD7282" w:rsidRPr="006F2F6E" w:rsidRDefault="00FD7282" w:rsidP="00097CB9">
            <w:pPr>
              <w:rPr>
                <w:rFonts w:ascii="Arial" w:eastAsia="Calibri" w:hAnsi="Arial" w:cs="Arial"/>
                <w:bCs/>
                <w:i/>
                <w:sz w:val="22"/>
                <w:szCs w:val="22"/>
              </w:rPr>
            </w:pPr>
          </w:p>
        </w:tc>
        <w:tc>
          <w:tcPr>
            <w:tcW w:w="1701" w:type="dxa"/>
          </w:tcPr>
          <w:p w14:paraId="6C727FA9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 xml:space="preserve">Environmental restructuring </w:t>
            </w:r>
          </w:p>
          <w:p w14:paraId="7F98674F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Restriction</w:t>
            </w:r>
          </w:p>
          <w:p w14:paraId="14C037B7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Enablement</w:t>
            </w:r>
          </w:p>
        </w:tc>
        <w:tc>
          <w:tcPr>
            <w:tcW w:w="2072" w:type="dxa"/>
          </w:tcPr>
          <w:p w14:paraId="2D261E41" w14:textId="77777777" w:rsidR="00FD7282" w:rsidRPr="006F2F6E" w:rsidRDefault="00FD7282" w:rsidP="00097CB9">
            <w:pPr>
              <w:rPr>
                <w:rFonts w:ascii="Arial" w:eastAsia="Calibri" w:hAnsi="Arial" w:cs="Arial"/>
                <w:iCs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iCs/>
                <w:sz w:val="22"/>
                <w:szCs w:val="22"/>
              </w:rPr>
              <w:t>Environmental/ Social planning</w:t>
            </w:r>
          </w:p>
          <w:p w14:paraId="2A6374FD" w14:textId="77777777" w:rsidR="00FD7282" w:rsidRPr="006F2F6E" w:rsidRDefault="00FD7282" w:rsidP="00097CB9">
            <w:pPr>
              <w:rPr>
                <w:rFonts w:ascii="Arial" w:eastAsia="Calibri" w:hAnsi="Arial" w:cs="Arial"/>
                <w:iCs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iCs/>
                <w:sz w:val="22"/>
                <w:szCs w:val="22"/>
              </w:rPr>
              <w:t>Guidelines</w:t>
            </w:r>
          </w:p>
          <w:p w14:paraId="448BCB6D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Regulation</w:t>
            </w:r>
          </w:p>
          <w:p w14:paraId="4207F34F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Legislation</w:t>
            </w:r>
          </w:p>
          <w:p w14:paraId="460DE7F4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Service provision</w:t>
            </w:r>
          </w:p>
          <w:p w14:paraId="1E8855B5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Fiscal measures</w:t>
            </w:r>
          </w:p>
        </w:tc>
        <w:tc>
          <w:tcPr>
            <w:tcW w:w="5866" w:type="dxa"/>
          </w:tcPr>
          <w:p w14:paraId="6F4CC0F7" w14:textId="77777777" w:rsidR="00FD7282" w:rsidRPr="006F2F6E" w:rsidRDefault="00FD7282" w:rsidP="00097CB9">
            <w:pPr>
              <w:contextualSpacing/>
              <w:rPr>
                <w:rFonts w:ascii="Arial" w:eastAsia="Calibri" w:hAnsi="Arial" w:cs="Arial"/>
                <w:bCs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bCs/>
                <w:sz w:val="22"/>
                <w:szCs w:val="22"/>
              </w:rPr>
              <w:t>7.1 Prompts/cues</w:t>
            </w:r>
          </w:p>
          <w:p w14:paraId="6E93B71E" w14:textId="77777777" w:rsidR="00FD7282" w:rsidRPr="006F2F6E" w:rsidRDefault="00FD7282" w:rsidP="00097CB9">
            <w:pPr>
              <w:contextualSpacing/>
              <w:rPr>
                <w:rFonts w:ascii="Arial" w:eastAsia="Calibri" w:hAnsi="Arial" w:cs="Arial"/>
                <w:bCs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bCs/>
                <w:sz w:val="22"/>
                <w:szCs w:val="22"/>
              </w:rPr>
              <w:t>12.1 Restructuring the physical environment</w:t>
            </w:r>
          </w:p>
          <w:p w14:paraId="33E4EF9D" w14:textId="77777777" w:rsidR="00FD7282" w:rsidRPr="006F2F6E" w:rsidRDefault="00FD7282" w:rsidP="00097CB9">
            <w:pPr>
              <w:rPr>
                <w:rFonts w:ascii="Arial" w:eastAsia="Calibri" w:hAnsi="Arial" w:cs="Arial"/>
                <w:bCs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bCs/>
                <w:sz w:val="22"/>
                <w:szCs w:val="22"/>
              </w:rPr>
              <w:t>12.2 Restructuring the social environment</w:t>
            </w:r>
          </w:p>
          <w:p w14:paraId="70C91B4C" w14:textId="77777777" w:rsidR="00FD7282" w:rsidRPr="006F2F6E" w:rsidRDefault="00FD7282" w:rsidP="00097CB9">
            <w:pPr>
              <w:contextualSpacing/>
              <w:rPr>
                <w:rFonts w:ascii="Arial" w:eastAsia="Calibri" w:hAnsi="Arial" w:cs="Arial"/>
                <w:bCs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bCs/>
                <w:sz w:val="22"/>
                <w:szCs w:val="22"/>
              </w:rPr>
              <w:t>12.5 Adding objects to the environment</w:t>
            </w:r>
          </w:p>
          <w:p w14:paraId="6E291477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FD7282" w:rsidRPr="006F2F6E" w14:paraId="2F42BB68" w14:textId="77777777" w:rsidTr="000F0A4B">
        <w:tc>
          <w:tcPr>
            <w:tcW w:w="1809" w:type="dxa"/>
          </w:tcPr>
          <w:p w14:paraId="42813C49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Opportunity</w:t>
            </w:r>
          </w:p>
          <w:p w14:paraId="72F28B31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(Social)</w:t>
            </w:r>
          </w:p>
        </w:tc>
        <w:tc>
          <w:tcPr>
            <w:tcW w:w="1878" w:type="dxa"/>
          </w:tcPr>
          <w:p w14:paraId="5DD2CC5D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Social influences</w:t>
            </w:r>
          </w:p>
        </w:tc>
        <w:tc>
          <w:tcPr>
            <w:tcW w:w="1559" w:type="dxa"/>
          </w:tcPr>
          <w:p w14:paraId="7AF6E579" w14:textId="77777777" w:rsidR="00FD7282" w:rsidRPr="006F2F6E" w:rsidRDefault="00FD7282" w:rsidP="00097CB9">
            <w:pPr>
              <w:rPr>
                <w:rFonts w:ascii="Arial" w:eastAsia="Calibri" w:hAnsi="Arial" w:cs="Arial"/>
                <w:bCs/>
                <w:i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bCs/>
                <w:i/>
                <w:sz w:val="22"/>
                <w:szCs w:val="22"/>
              </w:rPr>
              <w:t>Societal influence</w:t>
            </w:r>
          </w:p>
          <w:p w14:paraId="6CCE3D0E" w14:textId="77777777" w:rsidR="00FD7282" w:rsidRPr="006F2F6E" w:rsidRDefault="00FD7282" w:rsidP="00097CB9">
            <w:pPr>
              <w:rPr>
                <w:rFonts w:ascii="Arial" w:eastAsia="Calibri" w:hAnsi="Arial" w:cs="Arial"/>
                <w:bCs/>
                <w:i/>
                <w:sz w:val="22"/>
                <w:szCs w:val="22"/>
              </w:rPr>
            </w:pPr>
          </w:p>
          <w:p w14:paraId="3F0923B8" w14:textId="77777777" w:rsidR="00FD7282" w:rsidRPr="006F2F6E" w:rsidRDefault="00FD7282" w:rsidP="00097CB9">
            <w:pPr>
              <w:rPr>
                <w:rFonts w:ascii="Arial" w:eastAsia="Calibri" w:hAnsi="Arial" w:cs="Arial"/>
                <w:bCs/>
                <w:i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bCs/>
                <w:i/>
                <w:sz w:val="22"/>
                <w:szCs w:val="22"/>
              </w:rPr>
              <w:t>No longer united against COVID-19</w:t>
            </w:r>
          </w:p>
          <w:p w14:paraId="5CAC1765" w14:textId="77777777" w:rsidR="00FD7282" w:rsidRPr="006F2F6E" w:rsidRDefault="00FD7282" w:rsidP="00097CB9">
            <w:pPr>
              <w:rPr>
                <w:rFonts w:ascii="Arial" w:eastAsia="Calibri" w:hAnsi="Arial" w:cs="Arial"/>
                <w:i/>
                <w:sz w:val="22"/>
                <w:szCs w:val="22"/>
              </w:rPr>
            </w:pPr>
          </w:p>
          <w:p w14:paraId="510A5774" w14:textId="77777777" w:rsidR="00FD7282" w:rsidRPr="006F2F6E" w:rsidRDefault="00FD7282" w:rsidP="00097CB9">
            <w:pPr>
              <w:rPr>
                <w:rFonts w:ascii="Arial" w:eastAsia="Calibri" w:hAnsi="Arial" w:cs="Arial"/>
                <w:bCs/>
                <w:i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bCs/>
                <w:i/>
                <w:sz w:val="22"/>
                <w:szCs w:val="22"/>
              </w:rPr>
              <w:t>Credible leadership</w:t>
            </w:r>
          </w:p>
          <w:p w14:paraId="14C9EE36" w14:textId="77777777" w:rsidR="00FD7282" w:rsidRPr="006F2F6E" w:rsidRDefault="00FD7282" w:rsidP="00097CB9">
            <w:pPr>
              <w:rPr>
                <w:rFonts w:ascii="Arial" w:eastAsia="Calibri" w:hAnsi="Arial" w:cs="Arial"/>
                <w:i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i/>
                <w:iCs/>
                <w:sz w:val="22"/>
                <w:szCs w:val="22"/>
              </w:rPr>
              <w:t xml:space="preserve"> </w:t>
            </w:r>
          </w:p>
          <w:p w14:paraId="21C444C4" w14:textId="77777777" w:rsidR="00FD7282" w:rsidRPr="006F2F6E" w:rsidRDefault="00FD7282" w:rsidP="00097CB9">
            <w:pPr>
              <w:rPr>
                <w:rFonts w:ascii="Arial" w:eastAsia="Calibri" w:hAnsi="Arial" w:cs="Arial"/>
                <w:bCs/>
                <w:i/>
                <w:sz w:val="22"/>
                <w:szCs w:val="22"/>
              </w:rPr>
            </w:pPr>
          </w:p>
        </w:tc>
        <w:tc>
          <w:tcPr>
            <w:tcW w:w="1701" w:type="dxa"/>
          </w:tcPr>
          <w:p w14:paraId="018EE10F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Modelling</w:t>
            </w:r>
          </w:p>
          <w:p w14:paraId="615CA55C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Enablement</w:t>
            </w:r>
          </w:p>
        </w:tc>
        <w:tc>
          <w:tcPr>
            <w:tcW w:w="2072" w:type="dxa"/>
          </w:tcPr>
          <w:p w14:paraId="5B875FD6" w14:textId="7EC4216E" w:rsidR="00FD7282" w:rsidRPr="006F2F6E" w:rsidRDefault="00FD7282" w:rsidP="00097CB9">
            <w:pPr>
              <w:rPr>
                <w:rFonts w:ascii="Arial" w:eastAsia="Calibri" w:hAnsi="Arial" w:cs="Arial"/>
                <w:iCs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iCs/>
                <w:sz w:val="22"/>
                <w:szCs w:val="22"/>
              </w:rPr>
              <w:t>Communication/</w:t>
            </w:r>
            <w:r w:rsidR="009B24D0">
              <w:rPr>
                <w:rFonts w:ascii="Arial" w:eastAsia="Calibri" w:hAnsi="Arial" w:cs="Arial"/>
                <w:iCs/>
                <w:sz w:val="22"/>
                <w:szCs w:val="22"/>
              </w:rPr>
              <w:t xml:space="preserve"> </w:t>
            </w:r>
            <w:r w:rsidRPr="006F2F6E">
              <w:rPr>
                <w:rFonts w:ascii="Arial" w:eastAsia="Calibri" w:hAnsi="Arial" w:cs="Arial"/>
                <w:iCs/>
                <w:sz w:val="22"/>
                <w:szCs w:val="22"/>
              </w:rPr>
              <w:t>Marketing</w:t>
            </w:r>
          </w:p>
          <w:p w14:paraId="737472D9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Environmental/ Social planning</w:t>
            </w:r>
          </w:p>
          <w:p w14:paraId="5566F46E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  <w:p w14:paraId="69BBF4B4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5866" w:type="dxa"/>
          </w:tcPr>
          <w:p w14:paraId="6AA787F0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2.1 Monitoring of behaviour by others without feedback</w:t>
            </w:r>
          </w:p>
          <w:p w14:paraId="3816E744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3.1 Social support (unspecified)</w:t>
            </w:r>
          </w:p>
          <w:p w14:paraId="61B2F6D0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3.2 Social support (practical)</w:t>
            </w:r>
          </w:p>
          <w:p w14:paraId="29B384F9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3.3 Social support (emotional)</w:t>
            </w:r>
          </w:p>
          <w:p w14:paraId="6700FE26" w14:textId="77777777" w:rsidR="00FD7282" w:rsidRPr="006F2F6E" w:rsidRDefault="00FD7282" w:rsidP="00097CB9">
            <w:pPr>
              <w:contextualSpacing/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5.3 Information about social/environmental consequences</w:t>
            </w:r>
          </w:p>
          <w:p w14:paraId="2C22F2C3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6.1 Demonstration of the behaviour</w:t>
            </w:r>
          </w:p>
          <w:p w14:paraId="53C7FF73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6.2 Social comparison</w:t>
            </w:r>
          </w:p>
          <w:p w14:paraId="3A9FCC19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6.3 Information about others’ approval</w:t>
            </w:r>
          </w:p>
          <w:p w14:paraId="1F65B573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9.1 Credible source</w:t>
            </w:r>
          </w:p>
          <w:p w14:paraId="1BEEB281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10.4 Social reward</w:t>
            </w:r>
          </w:p>
        </w:tc>
      </w:tr>
      <w:tr w:rsidR="00FD7282" w:rsidRPr="006F2F6E" w14:paraId="51356FFD" w14:textId="77777777" w:rsidTr="000F0A4B">
        <w:tc>
          <w:tcPr>
            <w:tcW w:w="1809" w:type="dxa"/>
            <w:vMerge w:val="restart"/>
          </w:tcPr>
          <w:p w14:paraId="2E1C55A1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 xml:space="preserve">Motivation </w:t>
            </w:r>
          </w:p>
          <w:p w14:paraId="100DDAF5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(Reflective)</w:t>
            </w:r>
          </w:p>
          <w:p w14:paraId="7E9597D5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  <w:p w14:paraId="4BEEB460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878" w:type="dxa"/>
          </w:tcPr>
          <w:p w14:paraId="1F8A933B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Social/</w:t>
            </w:r>
          </w:p>
          <w:p w14:paraId="223EF56F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professional role and identity</w:t>
            </w:r>
          </w:p>
        </w:tc>
        <w:tc>
          <w:tcPr>
            <w:tcW w:w="1559" w:type="dxa"/>
          </w:tcPr>
          <w:p w14:paraId="645A633C" w14:textId="77777777" w:rsidR="00FD7282" w:rsidRPr="006F2F6E" w:rsidDel="005C3284" w:rsidRDefault="00FD7282" w:rsidP="00097CB9">
            <w:pPr>
              <w:rPr>
                <w:rFonts w:ascii="Arial" w:eastAsia="Calibri" w:hAnsi="Arial" w:cs="Arial"/>
                <w:bCs/>
                <w:i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bCs/>
                <w:i/>
                <w:sz w:val="22"/>
                <w:szCs w:val="22"/>
              </w:rPr>
              <w:t>Willingness to act</w:t>
            </w:r>
          </w:p>
        </w:tc>
        <w:tc>
          <w:tcPr>
            <w:tcW w:w="1701" w:type="dxa"/>
          </w:tcPr>
          <w:p w14:paraId="7A9DF2AC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Education</w:t>
            </w:r>
          </w:p>
          <w:p w14:paraId="1873B6AF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Persuasion</w:t>
            </w:r>
          </w:p>
          <w:p w14:paraId="2A341757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 xml:space="preserve">Modelling </w:t>
            </w:r>
          </w:p>
          <w:p w14:paraId="2B702E30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072" w:type="dxa"/>
          </w:tcPr>
          <w:p w14:paraId="266DFC1C" w14:textId="454387D9" w:rsidR="00FD7282" w:rsidRPr="006F2F6E" w:rsidRDefault="00FD7282" w:rsidP="00097CB9">
            <w:pPr>
              <w:rPr>
                <w:rFonts w:ascii="Arial" w:eastAsia="Calibri" w:hAnsi="Arial" w:cs="Arial"/>
                <w:iCs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iCs/>
                <w:sz w:val="22"/>
                <w:szCs w:val="22"/>
              </w:rPr>
              <w:t>Communication/</w:t>
            </w:r>
            <w:r w:rsidR="009B24D0">
              <w:rPr>
                <w:rFonts w:ascii="Arial" w:eastAsia="Calibri" w:hAnsi="Arial" w:cs="Arial"/>
                <w:iCs/>
                <w:sz w:val="22"/>
                <w:szCs w:val="22"/>
              </w:rPr>
              <w:t xml:space="preserve"> </w:t>
            </w:r>
            <w:r w:rsidRPr="006F2F6E">
              <w:rPr>
                <w:rFonts w:ascii="Arial" w:eastAsia="Calibri" w:hAnsi="Arial" w:cs="Arial"/>
                <w:iCs/>
                <w:sz w:val="22"/>
                <w:szCs w:val="22"/>
              </w:rPr>
              <w:t>Marketing</w:t>
            </w:r>
          </w:p>
          <w:p w14:paraId="646D87D3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Environmental/ Social planning</w:t>
            </w:r>
          </w:p>
        </w:tc>
        <w:tc>
          <w:tcPr>
            <w:tcW w:w="5866" w:type="dxa"/>
          </w:tcPr>
          <w:p w14:paraId="590098B2" w14:textId="77777777" w:rsidR="00FD7282" w:rsidRPr="006F2F6E" w:rsidRDefault="00FD7282" w:rsidP="00097CB9">
            <w:pPr>
              <w:contextualSpacing/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13.1 Identification of self as role model</w:t>
            </w:r>
          </w:p>
          <w:p w14:paraId="06EEC5DA" w14:textId="77777777" w:rsidR="00FD7282" w:rsidRPr="006F2F6E" w:rsidRDefault="00FD7282" w:rsidP="00097CB9">
            <w:pPr>
              <w:contextualSpacing/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13.3 Incompatible beliefs</w:t>
            </w:r>
          </w:p>
          <w:p w14:paraId="1128DFDD" w14:textId="77777777" w:rsidR="00FD7282" w:rsidRPr="006F2F6E" w:rsidRDefault="00FD7282" w:rsidP="00097CB9">
            <w:pPr>
              <w:contextualSpacing/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13.4 Valued self-identity</w:t>
            </w:r>
          </w:p>
          <w:p w14:paraId="6820E671" w14:textId="77777777" w:rsidR="00FD7282" w:rsidRPr="006F2F6E" w:rsidRDefault="00FD7282" w:rsidP="00097CB9">
            <w:pPr>
              <w:contextualSpacing/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13.5 Identity associated with changed behaviour</w:t>
            </w:r>
          </w:p>
        </w:tc>
      </w:tr>
      <w:tr w:rsidR="00FD7282" w:rsidRPr="006F2F6E" w14:paraId="0D60E9DE" w14:textId="77777777" w:rsidTr="000F0A4B">
        <w:tc>
          <w:tcPr>
            <w:tcW w:w="1809" w:type="dxa"/>
            <w:vMerge/>
          </w:tcPr>
          <w:p w14:paraId="0A162F2E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878" w:type="dxa"/>
          </w:tcPr>
          <w:p w14:paraId="101CAB44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Beliefs about capabilities</w:t>
            </w:r>
          </w:p>
        </w:tc>
        <w:tc>
          <w:tcPr>
            <w:tcW w:w="1559" w:type="dxa"/>
          </w:tcPr>
          <w:p w14:paraId="36E301FB" w14:textId="77777777" w:rsidR="00FD7282" w:rsidRPr="006F2F6E" w:rsidDel="005C3284" w:rsidRDefault="00FD7282" w:rsidP="00097CB9">
            <w:pPr>
              <w:rPr>
                <w:rFonts w:ascii="Arial" w:eastAsia="Calibri" w:hAnsi="Arial" w:cs="Arial"/>
                <w:bCs/>
                <w:i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bCs/>
                <w:i/>
                <w:sz w:val="22"/>
                <w:szCs w:val="22"/>
              </w:rPr>
              <w:t>Willingness to act</w:t>
            </w:r>
          </w:p>
        </w:tc>
        <w:tc>
          <w:tcPr>
            <w:tcW w:w="1701" w:type="dxa"/>
          </w:tcPr>
          <w:p w14:paraId="3DCFCF74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Persuasion</w:t>
            </w:r>
          </w:p>
          <w:p w14:paraId="685663BD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Education</w:t>
            </w:r>
          </w:p>
          <w:p w14:paraId="553D3841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 xml:space="preserve">Modelling </w:t>
            </w:r>
          </w:p>
        </w:tc>
        <w:tc>
          <w:tcPr>
            <w:tcW w:w="2072" w:type="dxa"/>
          </w:tcPr>
          <w:p w14:paraId="34BB8017" w14:textId="4ABF78A8" w:rsidR="00FD7282" w:rsidRPr="006F2F6E" w:rsidRDefault="00FD7282" w:rsidP="00097CB9">
            <w:pPr>
              <w:rPr>
                <w:rFonts w:ascii="Arial" w:eastAsia="Calibri" w:hAnsi="Arial" w:cs="Arial"/>
                <w:iCs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iCs/>
                <w:sz w:val="22"/>
                <w:szCs w:val="22"/>
              </w:rPr>
              <w:t>Communication/</w:t>
            </w:r>
            <w:r w:rsidR="009B24D0">
              <w:rPr>
                <w:rFonts w:ascii="Arial" w:eastAsia="Calibri" w:hAnsi="Arial" w:cs="Arial"/>
                <w:iCs/>
                <w:sz w:val="22"/>
                <w:szCs w:val="22"/>
              </w:rPr>
              <w:t xml:space="preserve"> </w:t>
            </w:r>
            <w:r w:rsidRPr="006F2F6E">
              <w:rPr>
                <w:rFonts w:ascii="Arial" w:eastAsia="Calibri" w:hAnsi="Arial" w:cs="Arial"/>
                <w:iCs/>
                <w:sz w:val="22"/>
                <w:szCs w:val="22"/>
              </w:rPr>
              <w:t>Marketing</w:t>
            </w:r>
          </w:p>
          <w:p w14:paraId="182DB545" w14:textId="77777777" w:rsidR="00FD7282" w:rsidRPr="006F2F6E" w:rsidRDefault="00FD7282" w:rsidP="00097CB9">
            <w:pPr>
              <w:rPr>
                <w:rFonts w:ascii="Arial" w:eastAsia="Calibri" w:hAnsi="Arial" w:cs="Arial"/>
                <w:iCs/>
                <w:sz w:val="22"/>
                <w:szCs w:val="22"/>
              </w:rPr>
            </w:pPr>
          </w:p>
        </w:tc>
        <w:tc>
          <w:tcPr>
            <w:tcW w:w="5866" w:type="dxa"/>
          </w:tcPr>
          <w:p w14:paraId="2C8FD369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9.1 Credible source</w:t>
            </w:r>
          </w:p>
          <w:p w14:paraId="24AE3797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15.1 Verbal persuasion about capability</w:t>
            </w:r>
          </w:p>
          <w:p w14:paraId="4A976A88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15.2 Mental rehearsal of successful performance</w:t>
            </w:r>
          </w:p>
          <w:p w14:paraId="2DDEB29B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15.3 Focus of past success</w:t>
            </w:r>
          </w:p>
          <w:p w14:paraId="5376BDEC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15.4 Self-talk</w:t>
            </w:r>
          </w:p>
        </w:tc>
      </w:tr>
      <w:tr w:rsidR="00FD7282" w:rsidRPr="006F2F6E" w14:paraId="3F4EB975" w14:textId="77777777" w:rsidTr="000F0A4B">
        <w:tc>
          <w:tcPr>
            <w:tcW w:w="1809" w:type="dxa"/>
            <w:vMerge/>
          </w:tcPr>
          <w:p w14:paraId="59F8A909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878" w:type="dxa"/>
          </w:tcPr>
          <w:p w14:paraId="3379B1BC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Intentions</w:t>
            </w:r>
          </w:p>
        </w:tc>
        <w:tc>
          <w:tcPr>
            <w:tcW w:w="1559" w:type="dxa"/>
          </w:tcPr>
          <w:p w14:paraId="5EA44F9D" w14:textId="77777777" w:rsidR="00FD7282" w:rsidRPr="006F2F6E" w:rsidRDefault="00FD7282" w:rsidP="00097CB9">
            <w:pPr>
              <w:rPr>
                <w:rFonts w:ascii="Arial" w:eastAsia="Calibri" w:hAnsi="Arial" w:cs="Arial"/>
                <w:bCs/>
                <w:i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bCs/>
                <w:i/>
                <w:sz w:val="22"/>
                <w:szCs w:val="22"/>
              </w:rPr>
              <w:t>Willingness to act</w:t>
            </w:r>
          </w:p>
        </w:tc>
        <w:tc>
          <w:tcPr>
            <w:tcW w:w="1701" w:type="dxa"/>
          </w:tcPr>
          <w:p w14:paraId="608F1D77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Education</w:t>
            </w:r>
          </w:p>
          <w:p w14:paraId="6D6A397E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 xml:space="preserve">Persuasion </w:t>
            </w:r>
          </w:p>
          <w:p w14:paraId="1F2C79C2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Incentivisation</w:t>
            </w:r>
          </w:p>
          <w:p w14:paraId="0847B902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Modelling</w:t>
            </w:r>
          </w:p>
        </w:tc>
        <w:tc>
          <w:tcPr>
            <w:tcW w:w="2072" w:type="dxa"/>
          </w:tcPr>
          <w:p w14:paraId="5811B94B" w14:textId="2E84A34B" w:rsidR="00FD7282" w:rsidRPr="006F2F6E" w:rsidRDefault="00FD7282" w:rsidP="00097CB9">
            <w:pPr>
              <w:rPr>
                <w:rFonts w:ascii="Arial" w:eastAsia="Calibri" w:hAnsi="Arial" w:cs="Arial"/>
                <w:iCs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iCs/>
                <w:sz w:val="22"/>
                <w:szCs w:val="22"/>
              </w:rPr>
              <w:t>Communication/</w:t>
            </w:r>
            <w:r w:rsidR="009B24D0">
              <w:rPr>
                <w:rFonts w:ascii="Arial" w:eastAsia="Calibri" w:hAnsi="Arial" w:cs="Arial"/>
                <w:iCs/>
                <w:sz w:val="22"/>
                <w:szCs w:val="22"/>
              </w:rPr>
              <w:t xml:space="preserve"> </w:t>
            </w:r>
            <w:r w:rsidRPr="006F2F6E">
              <w:rPr>
                <w:rFonts w:ascii="Arial" w:eastAsia="Calibri" w:hAnsi="Arial" w:cs="Arial"/>
                <w:iCs/>
                <w:sz w:val="22"/>
                <w:szCs w:val="22"/>
              </w:rPr>
              <w:t>Marketing</w:t>
            </w:r>
          </w:p>
          <w:p w14:paraId="3AFE5D18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Guidelines</w:t>
            </w:r>
          </w:p>
          <w:p w14:paraId="4B463C4F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5866" w:type="dxa"/>
          </w:tcPr>
          <w:p w14:paraId="60846D53" w14:textId="77777777" w:rsidR="00FD7282" w:rsidRPr="006F2F6E" w:rsidRDefault="00FD7282" w:rsidP="00FD7282">
            <w:pPr>
              <w:pStyle w:val="ListParagraph"/>
              <w:numPr>
                <w:ilvl w:val="1"/>
                <w:numId w:val="12"/>
              </w:numPr>
              <w:rPr>
                <w:rFonts w:eastAsia="Calibri"/>
              </w:rPr>
            </w:pPr>
            <w:r w:rsidRPr="006F2F6E">
              <w:rPr>
                <w:rFonts w:eastAsia="Calibri"/>
              </w:rPr>
              <w:t xml:space="preserve">Goal setting (behaviour) </w:t>
            </w:r>
          </w:p>
          <w:p w14:paraId="5363060F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1.3 Goal setting (outcome)</w:t>
            </w:r>
          </w:p>
          <w:p w14:paraId="18EC3F6C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9.1 Credible source</w:t>
            </w:r>
          </w:p>
          <w:p w14:paraId="3A49E122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10.8 Incentive (outcome)</w:t>
            </w:r>
          </w:p>
        </w:tc>
      </w:tr>
      <w:tr w:rsidR="00FD7282" w:rsidRPr="006F2F6E" w14:paraId="7153075C" w14:textId="77777777" w:rsidTr="000F0A4B">
        <w:tc>
          <w:tcPr>
            <w:tcW w:w="1809" w:type="dxa"/>
            <w:vMerge/>
          </w:tcPr>
          <w:p w14:paraId="4A2D8AC1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878" w:type="dxa"/>
          </w:tcPr>
          <w:p w14:paraId="5030F25E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Beliefs about consequences</w:t>
            </w:r>
          </w:p>
          <w:p w14:paraId="00CEDB57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  <w:p w14:paraId="1AC14E42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Reinforcement</w:t>
            </w:r>
            <w:r w:rsidRPr="006F2F6E" w:rsidDel="00F11374">
              <w:rPr>
                <w:rFonts w:ascii="Arial" w:eastAsia="Calibri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</w:tcPr>
          <w:p w14:paraId="04E3EF8E" w14:textId="77777777" w:rsidR="00FD7282" w:rsidRPr="006F2F6E" w:rsidRDefault="00FD7282" w:rsidP="00097CB9">
            <w:pPr>
              <w:rPr>
                <w:rFonts w:ascii="Arial" w:eastAsia="Calibri" w:hAnsi="Arial" w:cs="Arial"/>
                <w:bCs/>
                <w:i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bCs/>
                <w:i/>
                <w:sz w:val="22"/>
                <w:szCs w:val="22"/>
              </w:rPr>
              <w:t>Necessity and concerns</w:t>
            </w:r>
          </w:p>
          <w:p w14:paraId="3769D4B2" w14:textId="77777777" w:rsidR="00FD7282" w:rsidRPr="006F2F6E" w:rsidRDefault="00FD7282" w:rsidP="00097CB9">
            <w:pPr>
              <w:rPr>
                <w:rFonts w:ascii="Arial" w:eastAsia="Calibri" w:hAnsi="Arial" w:cs="Arial"/>
                <w:bCs/>
                <w:i/>
                <w:sz w:val="22"/>
                <w:szCs w:val="22"/>
              </w:rPr>
            </w:pPr>
          </w:p>
          <w:p w14:paraId="72117209" w14:textId="77777777" w:rsidR="00FD7282" w:rsidRPr="006F2F6E" w:rsidRDefault="00FD7282" w:rsidP="00097CB9">
            <w:pPr>
              <w:rPr>
                <w:rFonts w:ascii="Arial" w:eastAsia="Calibri" w:hAnsi="Arial" w:cs="Arial"/>
                <w:bCs/>
                <w:i/>
                <w:sz w:val="22"/>
                <w:szCs w:val="22"/>
              </w:rPr>
            </w:pPr>
          </w:p>
        </w:tc>
        <w:tc>
          <w:tcPr>
            <w:tcW w:w="1701" w:type="dxa"/>
          </w:tcPr>
          <w:p w14:paraId="2250C2CD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Education</w:t>
            </w:r>
          </w:p>
          <w:p w14:paraId="0F4DEBF2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Persuasion</w:t>
            </w:r>
          </w:p>
          <w:p w14:paraId="3B61629B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Modelling</w:t>
            </w:r>
          </w:p>
        </w:tc>
        <w:tc>
          <w:tcPr>
            <w:tcW w:w="2072" w:type="dxa"/>
          </w:tcPr>
          <w:p w14:paraId="717AA191" w14:textId="31793B0E" w:rsidR="00FD7282" w:rsidRPr="006F2F6E" w:rsidRDefault="00FD7282" w:rsidP="00097CB9">
            <w:pPr>
              <w:rPr>
                <w:rFonts w:ascii="Arial" w:eastAsia="Calibri" w:hAnsi="Arial" w:cs="Arial"/>
                <w:iCs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iCs/>
                <w:sz w:val="22"/>
                <w:szCs w:val="22"/>
              </w:rPr>
              <w:t>Communication/</w:t>
            </w:r>
            <w:r w:rsidR="009B24D0">
              <w:rPr>
                <w:rFonts w:ascii="Arial" w:eastAsia="Calibri" w:hAnsi="Arial" w:cs="Arial"/>
                <w:iCs/>
                <w:sz w:val="22"/>
                <w:szCs w:val="22"/>
              </w:rPr>
              <w:t xml:space="preserve"> </w:t>
            </w:r>
            <w:r w:rsidRPr="006F2F6E">
              <w:rPr>
                <w:rFonts w:ascii="Arial" w:eastAsia="Calibri" w:hAnsi="Arial" w:cs="Arial"/>
                <w:iCs/>
                <w:sz w:val="22"/>
                <w:szCs w:val="22"/>
              </w:rPr>
              <w:t>Marketing</w:t>
            </w:r>
          </w:p>
          <w:p w14:paraId="08951C9C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Environmental/ Social planning</w:t>
            </w:r>
          </w:p>
          <w:p w14:paraId="5B77338F" w14:textId="77777777" w:rsidR="00FD7282" w:rsidRPr="006F2F6E" w:rsidRDefault="00FD7282" w:rsidP="00097CB9">
            <w:pPr>
              <w:rPr>
                <w:rFonts w:ascii="Arial" w:eastAsia="Calibri" w:hAnsi="Arial" w:cs="Arial"/>
                <w:iCs/>
                <w:sz w:val="22"/>
                <w:szCs w:val="22"/>
              </w:rPr>
            </w:pPr>
          </w:p>
          <w:p w14:paraId="0701D935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5866" w:type="dxa"/>
          </w:tcPr>
          <w:p w14:paraId="6CF67B13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2.7 Feedback on outcome(s) of behaviour</w:t>
            </w:r>
          </w:p>
          <w:p w14:paraId="46DC8A47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5.1 Information about health consequences</w:t>
            </w:r>
          </w:p>
          <w:p w14:paraId="15B1A1BC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5.2 Salience of consequences</w:t>
            </w:r>
          </w:p>
          <w:p w14:paraId="5A9657E7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5.3 Information about social/ environmental consequences</w:t>
            </w:r>
          </w:p>
          <w:p w14:paraId="54B71202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5.6 Information about emotional consequences</w:t>
            </w:r>
          </w:p>
          <w:p w14:paraId="0E3AAF72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9.1 Credible source</w:t>
            </w:r>
          </w:p>
          <w:p w14:paraId="7C695E49" w14:textId="77777777" w:rsidR="00FD7282" w:rsidRPr="006F2F6E" w:rsidRDefault="00FD7282" w:rsidP="00097CB9">
            <w:pPr>
              <w:contextualSpacing/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13.2 Framing/ reframing</w:t>
            </w:r>
          </w:p>
        </w:tc>
      </w:tr>
      <w:tr w:rsidR="00FD7282" w:rsidRPr="006F2F6E" w14:paraId="0478DE8B" w14:textId="77777777" w:rsidTr="000F0A4B">
        <w:tc>
          <w:tcPr>
            <w:tcW w:w="1809" w:type="dxa"/>
            <w:vMerge/>
          </w:tcPr>
          <w:p w14:paraId="194E438B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878" w:type="dxa"/>
          </w:tcPr>
          <w:p w14:paraId="6A81ED5B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Goals</w:t>
            </w:r>
          </w:p>
        </w:tc>
        <w:tc>
          <w:tcPr>
            <w:tcW w:w="1559" w:type="dxa"/>
          </w:tcPr>
          <w:p w14:paraId="157BAF4D" w14:textId="77777777" w:rsidR="00FD7282" w:rsidRPr="006F2F6E" w:rsidRDefault="00FD7282" w:rsidP="00097CB9">
            <w:pPr>
              <w:rPr>
                <w:rFonts w:ascii="Arial" w:eastAsia="Calibri" w:hAnsi="Arial" w:cs="Arial"/>
                <w:bCs/>
                <w:i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bCs/>
                <w:i/>
                <w:sz w:val="22"/>
                <w:szCs w:val="22"/>
              </w:rPr>
              <w:t>Necessity and concerns</w:t>
            </w:r>
          </w:p>
        </w:tc>
        <w:tc>
          <w:tcPr>
            <w:tcW w:w="1701" w:type="dxa"/>
          </w:tcPr>
          <w:p w14:paraId="4500DE63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Education</w:t>
            </w:r>
          </w:p>
          <w:p w14:paraId="4D604565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 xml:space="preserve">Persuasion </w:t>
            </w:r>
          </w:p>
          <w:p w14:paraId="01530DD6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Incentivisation</w:t>
            </w:r>
          </w:p>
          <w:p w14:paraId="6A466B8F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Modelling</w:t>
            </w:r>
          </w:p>
          <w:p w14:paraId="2A993C38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072" w:type="dxa"/>
          </w:tcPr>
          <w:p w14:paraId="70CF3C6A" w14:textId="12DB5484" w:rsidR="00FD7282" w:rsidRPr="006F2F6E" w:rsidRDefault="00FD7282" w:rsidP="00097CB9">
            <w:pPr>
              <w:rPr>
                <w:rFonts w:ascii="Arial" w:eastAsia="Calibri" w:hAnsi="Arial" w:cs="Arial"/>
                <w:iCs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iCs/>
                <w:sz w:val="22"/>
                <w:szCs w:val="22"/>
              </w:rPr>
              <w:t>Communication/</w:t>
            </w:r>
            <w:r w:rsidR="009B24D0">
              <w:rPr>
                <w:rFonts w:ascii="Arial" w:eastAsia="Calibri" w:hAnsi="Arial" w:cs="Arial"/>
                <w:iCs/>
                <w:sz w:val="22"/>
                <w:szCs w:val="22"/>
              </w:rPr>
              <w:t xml:space="preserve"> </w:t>
            </w:r>
            <w:r w:rsidRPr="006F2F6E">
              <w:rPr>
                <w:rFonts w:ascii="Arial" w:eastAsia="Calibri" w:hAnsi="Arial" w:cs="Arial"/>
                <w:iCs/>
                <w:sz w:val="22"/>
                <w:szCs w:val="22"/>
              </w:rPr>
              <w:t>Marketing</w:t>
            </w:r>
          </w:p>
          <w:p w14:paraId="594DB0CF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Guidelines</w:t>
            </w:r>
          </w:p>
          <w:p w14:paraId="1484CA3F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Environmental/ Social planning</w:t>
            </w:r>
          </w:p>
          <w:p w14:paraId="454F8C95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Service provision</w:t>
            </w:r>
          </w:p>
        </w:tc>
        <w:tc>
          <w:tcPr>
            <w:tcW w:w="5866" w:type="dxa"/>
          </w:tcPr>
          <w:p w14:paraId="17D104BA" w14:textId="77777777" w:rsidR="00FD7282" w:rsidRPr="006F2F6E" w:rsidRDefault="00FD7282" w:rsidP="00FD7282">
            <w:pPr>
              <w:pStyle w:val="ListParagraph"/>
              <w:numPr>
                <w:ilvl w:val="1"/>
                <w:numId w:val="13"/>
              </w:numPr>
              <w:rPr>
                <w:rFonts w:eastAsia="Calibri"/>
              </w:rPr>
            </w:pPr>
            <w:r w:rsidRPr="006F2F6E">
              <w:rPr>
                <w:rFonts w:eastAsia="Calibri"/>
              </w:rPr>
              <w:t xml:space="preserve">Goal setting (Behaviour) </w:t>
            </w:r>
          </w:p>
          <w:p w14:paraId="48AF09D1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1.3 Goal setting (outcome)</w:t>
            </w:r>
          </w:p>
          <w:p w14:paraId="7E18843E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5.1 Information about health consequences</w:t>
            </w:r>
          </w:p>
          <w:p w14:paraId="0D963F41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5.2 Salience of consequences</w:t>
            </w:r>
          </w:p>
          <w:p w14:paraId="5805567C" w14:textId="77777777" w:rsidR="00FD7282" w:rsidRPr="006F2F6E" w:rsidRDefault="00FD7282" w:rsidP="00097CB9">
            <w:pPr>
              <w:contextualSpacing/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5.3 Information about social/environmental consequences</w:t>
            </w:r>
          </w:p>
          <w:p w14:paraId="5FD3C3E3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5.6 Information about emotional consequences</w:t>
            </w:r>
          </w:p>
          <w:p w14:paraId="5A0ECA6F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13.2 Framing/reframing</w:t>
            </w:r>
          </w:p>
        </w:tc>
      </w:tr>
      <w:tr w:rsidR="00FD7282" w:rsidRPr="006F2F6E" w14:paraId="2E06EB88" w14:textId="77777777" w:rsidTr="000F0A4B">
        <w:tc>
          <w:tcPr>
            <w:tcW w:w="1809" w:type="dxa"/>
            <w:vMerge/>
          </w:tcPr>
          <w:p w14:paraId="2BFE2249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878" w:type="dxa"/>
          </w:tcPr>
          <w:p w14:paraId="4F760F4E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Optimism</w:t>
            </w:r>
          </w:p>
        </w:tc>
        <w:tc>
          <w:tcPr>
            <w:tcW w:w="1559" w:type="dxa"/>
          </w:tcPr>
          <w:p w14:paraId="7F35F36E" w14:textId="77777777" w:rsidR="00FD7282" w:rsidRPr="006F2F6E" w:rsidRDefault="00FD7282" w:rsidP="00097CB9">
            <w:pPr>
              <w:rPr>
                <w:rFonts w:ascii="Arial" w:eastAsia="Calibri" w:hAnsi="Arial" w:cs="Arial"/>
                <w:bCs/>
                <w:i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bCs/>
                <w:i/>
                <w:sz w:val="22"/>
                <w:szCs w:val="22"/>
              </w:rPr>
              <w:t xml:space="preserve">Necessity and concerns </w:t>
            </w:r>
          </w:p>
        </w:tc>
        <w:tc>
          <w:tcPr>
            <w:tcW w:w="1701" w:type="dxa"/>
          </w:tcPr>
          <w:p w14:paraId="53C8C9D5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Education</w:t>
            </w:r>
          </w:p>
          <w:p w14:paraId="58F3C86B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 xml:space="preserve">Persuasion </w:t>
            </w:r>
          </w:p>
          <w:p w14:paraId="1B5C9B1F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Modelling</w:t>
            </w:r>
          </w:p>
          <w:p w14:paraId="4AB7BD77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072" w:type="dxa"/>
          </w:tcPr>
          <w:p w14:paraId="59A4BD8F" w14:textId="034609EC" w:rsidR="00FD7282" w:rsidRPr="006F2F6E" w:rsidRDefault="00FD7282" w:rsidP="00097CB9">
            <w:pPr>
              <w:rPr>
                <w:rFonts w:ascii="Arial" w:eastAsia="Calibri" w:hAnsi="Arial" w:cs="Arial"/>
                <w:iCs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iCs/>
                <w:sz w:val="22"/>
                <w:szCs w:val="22"/>
              </w:rPr>
              <w:t>Communication/</w:t>
            </w:r>
            <w:r w:rsidR="009B24D0">
              <w:rPr>
                <w:rFonts w:ascii="Arial" w:eastAsia="Calibri" w:hAnsi="Arial" w:cs="Arial"/>
                <w:iCs/>
                <w:sz w:val="22"/>
                <w:szCs w:val="22"/>
              </w:rPr>
              <w:t xml:space="preserve"> </w:t>
            </w:r>
            <w:r w:rsidRPr="006F2F6E">
              <w:rPr>
                <w:rFonts w:ascii="Arial" w:eastAsia="Calibri" w:hAnsi="Arial" w:cs="Arial"/>
                <w:iCs/>
                <w:sz w:val="22"/>
                <w:szCs w:val="22"/>
              </w:rPr>
              <w:t>Marketing</w:t>
            </w:r>
          </w:p>
          <w:p w14:paraId="20090519" w14:textId="77777777" w:rsidR="00FD7282" w:rsidRPr="006F2F6E" w:rsidRDefault="00FD7282" w:rsidP="00097CB9">
            <w:pPr>
              <w:rPr>
                <w:rFonts w:ascii="Arial" w:eastAsia="Calibri" w:hAnsi="Arial" w:cs="Arial"/>
                <w:iCs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iCs/>
                <w:sz w:val="22"/>
                <w:szCs w:val="22"/>
              </w:rPr>
              <w:t>Guidelines</w:t>
            </w:r>
          </w:p>
        </w:tc>
        <w:tc>
          <w:tcPr>
            <w:tcW w:w="5866" w:type="dxa"/>
          </w:tcPr>
          <w:p w14:paraId="15154403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5.1 Information about health consequences</w:t>
            </w:r>
          </w:p>
          <w:p w14:paraId="6BDED5D8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5.2 Salience of consequences</w:t>
            </w:r>
          </w:p>
          <w:p w14:paraId="5EBEA67E" w14:textId="77777777" w:rsidR="00FD7282" w:rsidRPr="006F2F6E" w:rsidRDefault="00FD7282" w:rsidP="00097CB9">
            <w:pPr>
              <w:contextualSpacing/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5.3 Information about social/environmental consequences</w:t>
            </w:r>
          </w:p>
          <w:p w14:paraId="530626AF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5.6 Information about emotional consequences</w:t>
            </w:r>
          </w:p>
        </w:tc>
      </w:tr>
      <w:tr w:rsidR="00FD7282" w:rsidRPr="006F2F6E" w14:paraId="7C89639F" w14:textId="77777777" w:rsidTr="000F0A4B">
        <w:tc>
          <w:tcPr>
            <w:tcW w:w="1809" w:type="dxa"/>
          </w:tcPr>
          <w:p w14:paraId="5A867FB8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Motivation (Automatic)</w:t>
            </w:r>
          </w:p>
        </w:tc>
        <w:tc>
          <w:tcPr>
            <w:tcW w:w="1878" w:type="dxa"/>
          </w:tcPr>
          <w:p w14:paraId="74DEA256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Emotion</w:t>
            </w:r>
          </w:p>
          <w:p w14:paraId="1C06BE0C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  <w:p w14:paraId="49B58F20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540A460" w14:textId="77777777" w:rsidR="00FD7282" w:rsidRPr="006F2F6E" w:rsidRDefault="00FD7282" w:rsidP="00097CB9">
            <w:pPr>
              <w:rPr>
                <w:rFonts w:ascii="Arial" w:eastAsia="Calibri" w:hAnsi="Arial" w:cs="Arial"/>
                <w:bCs/>
                <w:i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bCs/>
                <w:i/>
                <w:sz w:val="22"/>
                <w:szCs w:val="22"/>
              </w:rPr>
              <w:t>Emotional Impact</w:t>
            </w:r>
          </w:p>
          <w:p w14:paraId="2BEEEA57" w14:textId="77777777" w:rsidR="00FD7282" w:rsidRPr="006F2F6E" w:rsidRDefault="00FD7282" w:rsidP="00097CB9">
            <w:pPr>
              <w:rPr>
                <w:rFonts w:ascii="Arial" w:eastAsia="Calibri" w:hAnsi="Arial" w:cs="Arial"/>
                <w:bCs/>
                <w:i/>
                <w:sz w:val="22"/>
                <w:szCs w:val="22"/>
              </w:rPr>
            </w:pPr>
          </w:p>
        </w:tc>
        <w:tc>
          <w:tcPr>
            <w:tcW w:w="1701" w:type="dxa"/>
          </w:tcPr>
          <w:p w14:paraId="07A0E1ED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Persuasion</w:t>
            </w:r>
          </w:p>
          <w:p w14:paraId="4207FE2A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Incentivisation</w:t>
            </w:r>
          </w:p>
          <w:p w14:paraId="47AE6C85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Modelling</w:t>
            </w:r>
          </w:p>
          <w:p w14:paraId="09860D4D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Enablement</w:t>
            </w:r>
          </w:p>
          <w:p w14:paraId="76B8F46C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Coercion</w:t>
            </w:r>
          </w:p>
          <w:p w14:paraId="3085CEF1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072" w:type="dxa"/>
          </w:tcPr>
          <w:p w14:paraId="54134E3E" w14:textId="30F75E87" w:rsidR="00FD7282" w:rsidRPr="006F2F6E" w:rsidRDefault="00FD7282" w:rsidP="00097CB9">
            <w:pPr>
              <w:rPr>
                <w:rFonts w:ascii="Arial" w:eastAsia="Calibri" w:hAnsi="Arial" w:cs="Arial"/>
                <w:iCs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iCs/>
                <w:sz w:val="22"/>
                <w:szCs w:val="22"/>
              </w:rPr>
              <w:t>Communication/</w:t>
            </w:r>
            <w:r w:rsidR="009B24D0">
              <w:rPr>
                <w:rFonts w:ascii="Arial" w:eastAsia="Calibri" w:hAnsi="Arial" w:cs="Arial"/>
                <w:iCs/>
                <w:sz w:val="22"/>
                <w:szCs w:val="22"/>
              </w:rPr>
              <w:t xml:space="preserve"> </w:t>
            </w:r>
            <w:r w:rsidRPr="006F2F6E">
              <w:rPr>
                <w:rFonts w:ascii="Arial" w:eastAsia="Calibri" w:hAnsi="Arial" w:cs="Arial"/>
                <w:iCs/>
                <w:sz w:val="22"/>
                <w:szCs w:val="22"/>
              </w:rPr>
              <w:t>Marketing</w:t>
            </w:r>
          </w:p>
          <w:p w14:paraId="03AD7A84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Environmental/ Social planning</w:t>
            </w:r>
          </w:p>
          <w:p w14:paraId="3141D333" w14:textId="77777777" w:rsidR="00FD7282" w:rsidRPr="006F2F6E" w:rsidRDefault="00FD7282" w:rsidP="00097CB9">
            <w:pPr>
              <w:rPr>
                <w:rFonts w:ascii="Arial" w:eastAsia="Calibri" w:hAnsi="Arial" w:cs="Arial"/>
                <w:iCs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iCs/>
                <w:sz w:val="22"/>
                <w:szCs w:val="22"/>
              </w:rPr>
              <w:t>Service provision</w:t>
            </w:r>
          </w:p>
          <w:p w14:paraId="45501CAD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Guidelines</w:t>
            </w:r>
          </w:p>
          <w:p w14:paraId="2D68E7D3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5866" w:type="dxa"/>
          </w:tcPr>
          <w:p w14:paraId="2C924E5D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1.2 Problem solving</w:t>
            </w:r>
          </w:p>
          <w:p w14:paraId="03D50EEB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1.4 Action planning</w:t>
            </w:r>
          </w:p>
          <w:p w14:paraId="1FAA0BA4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3.1 Social support (unspecified)</w:t>
            </w:r>
          </w:p>
          <w:p w14:paraId="598D43E1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3.3 Social support (emotional)</w:t>
            </w:r>
          </w:p>
          <w:p w14:paraId="1B71FC83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5.6 Information about emotional consequences</w:t>
            </w:r>
          </w:p>
          <w:p w14:paraId="7EF0E509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11.2 Reduce negative emotions</w:t>
            </w:r>
          </w:p>
          <w:p w14:paraId="7A8F73FD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 xml:space="preserve">11.3 Conserving mental resources </w:t>
            </w:r>
          </w:p>
          <w:p w14:paraId="6C61BC80" w14:textId="77777777" w:rsidR="00FD7282" w:rsidRPr="006F2F6E" w:rsidRDefault="00FD7282" w:rsidP="00097CB9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F2F6E">
              <w:rPr>
                <w:rFonts w:ascii="Arial" w:eastAsia="Calibri" w:hAnsi="Arial" w:cs="Arial"/>
                <w:sz w:val="22"/>
                <w:szCs w:val="22"/>
              </w:rPr>
              <w:t>13.2 Framing/reframing</w:t>
            </w:r>
          </w:p>
        </w:tc>
      </w:tr>
    </w:tbl>
    <w:p w14:paraId="3DBFC4F8" w14:textId="77777777" w:rsidR="00FD7282" w:rsidRPr="006F2F6E" w:rsidRDefault="00FD7282" w:rsidP="00FD7282">
      <w:pPr>
        <w:jc w:val="both"/>
        <w:rPr>
          <w:rFonts w:ascii="Arial" w:hAnsi="Arial" w:cs="Arial"/>
          <w:b/>
          <w:sz w:val="22"/>
          <w:szCs w:val="22"/>
        </w:rPr>
        <w:sectPr w:rsidR="00FD7282" w:rsidRPr="006F2F6E" w:rsidSect="00FD7282">
          <w:headerReference w:type="default" r:id="rId8"/>
          <w:footerReference w:type="default" r:id="rId9"/>
          <w:type w:val="continuous"/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2E0C0FD" w14:textId="535861F5" w:rsidR="00C15B50" w:rsidRPr="006F2F6E" w:rsidRDefault="00C15B50" w:rsidP="008B2146">
      <w:pPr>
        <w:rPr>
          <w:rFonts w:ascii="Arial" w:hAnsi="Arial" w:cs="Arial"/>
        </w:rPr>
      </w:pPr>
    </w:p>
    <w:sectPr w:rsidR="00C15B50" w:rsidRPr="006F2F6E" w:rsidSect="00FD7282">
      <w:type w:val="continuous"/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336464" w14:textId="77777777" w:rsidR="002F35E0" w:rsidRDefault="002F35E0" w:rsidP="00191198">
      <w:r>
        <w:separator/>
      </w:r>
    </w:p>
  </w:endnote>
  <w:endnote w:type="continuationSeparator" w:id="0">
    <w:p w14:paraId="430828FD" w14:textId="77777777" w:rsidR="002F35E0" w:rsidRDefault="002F35E0" w:rsidP="00191198">
      <w:r>
        <w:continuationSeparator/>
      </w:r>
    </w:p>
  </w:endnote>
  <w:endnote w:type="continuationNotice" w:id="1">
    <w:p w14:paraId="02652E7B" w14:textId="77777777" w:rsidR="002F35E0" w:rsidRDefault="002F35E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294659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766B15" w14:textId="6D6ECACB" w:rsidR="00916672" w:rsidRDefault="0091667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CE4BD5" w14:textId="77777777" w:rsidR="00916672" w:rsidRDefault="00916672" w:rsidP="00FD7282">
    <w:pPr>
      <w:pStyle w:val="Footer"/>
      <w:pBdr>
        <w:top w:val="single" w:sz="4" w:space="1" w:color="D9D9D9" w:themeColor="background1" w:themeShade="D9"/>
      </w:pBd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7768A7" w14:textId="77777777" w:rsidR="002F35E0" w:rsidRDefault="002F35E0" w:rsidP="00191198">
      <w:r>
        <w:separator/>
      </w:r>
    </w:p>
  </w:footnote>
  <w:footnote w:type="continuationSeparator" w:id="0">
    <w:p w14:paraId="734A9E5A" w14:textId="77777777" w:rsidR="002F35E0" w:rsidRDefault="002F35E0" w:rsidP="00191198">
      <w:r>
        <w:continuationSeparator/>
      </w:r>
    </w:p>
  </w:footnote>
  <w:footnote w:type="continuationNotice" w:id="1">
    <w:p w14:paraId="6078230B" w14:textId="77777777" w:rsidR="002F35E0" w:rsidRDefault="002F35E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1618283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8E9C9E2" w14:textId="601C1ADB" w:rsidR="00916672" w:rsidRDefault="001855C4">
        <w:pPr>
          <w:pStyle w:val="Header"/>
          <w:jc w:val="right"/>
        </w:pPr>
      </w:p>
    </w:sdtContent>
  </w:sdt>
  <w:p w14:paraId="5D9B00EA" w14:textId="7E388240" w:rsidR="00916672" w:rsidRDefault="00916672" w:rsidP="008B214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3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00000004"/>
    <w:lvl w:ilvl="0" w:tplc="0000012D">
      <w:start w:val="4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5"/>
    <w:multiLevelType w:val="hybridMultilevel"/>
    <w:tmpl w:val="00000005"/>
    <w:lvl w:ilvl="0" w:tplc="00000191">
      <w:start w:val="5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0000006"/>
    <w:multiLevelType w:val="hybridMultilevel"/>
    <w:tmpl w:val="00000006"/>
    <w:lvl w:ilvl="0" w:tplc="000001F5">
      <w:start w:val="6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0000007"/>
    <w:multiLevelType w:val="hybridMultilevel"/>
    <w:tmpl w:val="00000007"/>
    <w:lvl w:ilvl="0" w:tplc="00000259">
      <w:start w:val="7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0B3D5DB6"/>
    <w:multiLevelType w:val="hybridMultilevel"/>
    <w:tmpl w:val="B9DEF4F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753ABA"/>
    <w:multiLevelType w:val="multilevel"/>
    <w:tmpl w:val="6E48221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E7A1C97"/>
    <w:multiLevelType w:val="multilevel"/>
    <w:tmpl w:val="FCDE949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070479A"/>
    <w:multiLevelType w:val="hybridMultilevel"/>
    <w:tmpl w:val="339A23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5D66F18"/>
    <w:multiLevelType w:val="hybridMultilevel"/>
    <w:tmpl w:val="80B417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A35EB0"/>
    <w:multiLevelType w:val="hybridMultilevel"/>
    <w:tmpl w:val="879CE4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3163668">
    <w:abstractNumId w:val="0"/>
  </w:num>
  <w:num w:numId="2" w16cid:durableId="1715083798">
    <w:abstractNumId w:val="1"/>
  </w:num>
  <w:num w:numId="3" w16cid:durableId="254827990">
    <w:abstractNumId w:val="2"/>
  </w:num>
  <w:num w:numId="4" w16cid:durableId="357514663">
    <w:abstractNumId w:val="3"/>
  </w:num>
  <w:num w:numId="5" w16cid:durableId="2073846650">
    <w:abstractNumId w:val="4"/>
  </w:num>
  <w:num w:numId="6" w16cid:durableId="1011251844">
    <w:abstractNumId w:val="5"/>
  </w:num>
  <w:num w:numId="7" w16cid:durableId="1247155154">
    <w:abstractNumId w:val="6"/>
  </w:num>
  <w:num w:numId="8" w16cid:durableId="556012289">
    <w:abstractNumId w:val="7"/>
  </w:num>
  <w:num w:numId="9" w16cid:durableId="1883901579">
    <w:abstractNumId w:val="12"/>
  </w:num>
  <w:num w:numId="10" w16cid:durableId="118845004">
    <w:abstractNumId w:val="10"/>
  </w:num>
  <w:num w:numId="11" w16cid:durableId="1276980713">
    <w:abstractNumId w:val="11"/>
  </w:num>
  <w:num w:numId="12" w16cid:durableId="1617910514">
    <w:abstractNumId w:val="9"/>
  </w:num>
  <w:num w:numId="13" w16cid:durableId="14551404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43E1"/>
    <w:rsid w:val="000007F2"/>
    <w:rsid w:val="0000347F"/>
    <w:rsid w:val="00004A1B"/>
    <w:rsid w:val="00005B90"/>
    <w:rsid w:val="0001494F"/>
    <w:rsid w:val="00015FAD"/>
    <w:rsid w:val="00016177"/>
    <w:rsid w:val="00031256"/>
    <w:rsid w:val="00034440"/>
    <w:rsid w:val="000407DA"/>
    <w:rsid w:val="00044502"/>
    <w:rsid w:val="00050E57"/>
    <w:rsid w:val="00052528"/>
    <w:rsid w:val="00055834"/>
    <w:rsid w:val="00056D81"/>
    <w:rsid w:val="00056F79"/>
    <w:rsid w:val="00064042"/>
    <w:rsid w:val="000643F0"/>
    <w:rsid w:val="000724BF"/>
    <w:rsid w:val="0008185F"/>
    <w:rsid w:val="00082143"/>
    <w:rsid w:val="00086AB2"/>
    <w:rsid w:val="000901FB"/>
    <w:rsid w:val="000923CA"/>
    <w:rsid w:val="00092599"/>
    <w:rsid w:val="00093BA4"/>
    <w:rsid w:val="00097CB9"/>
    <w:rsid w:val="000A11F8"/>
    <w:rsid w:val="000A4A19"/>
    <w:rsid w:val="000A4EF3"/>
    <w:rsid w:val="000A6690"/>
    <w:rsid w:val="000A7609"/>
    <w:rsid w:val="000B0B4B"/>
    <w:rsid w:val="000B0F42"/>
    <w:rsid w:val="000B16A9"/>
    <w:rsid w:val="000B1A93"/>
    <w:rsid w:val="000B3C3E"/>
    <w:rsid w:val="000C1459"/>
    <w:rsid w:val="000C197E"/>
    <w:rsid w:val="000C7EB0"/>
    <w:rsid w:val="000D0840"/>
    <w:rsid w:val="000D2B38"/>
    <w:rsid w:val="000D4970"/>
    <w:rsid w:val="000E1093"/>
    <w:rsid w:val="000E33EC"/>
    <w:rsid w:val="000E3834"/>
    <w:rsid w:val="000E4878"/>
    <w:rsid w:val="000E68D9"/>
    <w:rsid w:val="000E6A14"/>
    <w:rsid w:val="000F0A4B"/>
    <w:rsid w:val="000F16C0"/>
    <w:rsid w:val="000F22C7"/>
    <w:rsid w:val="000F3C9F"/>
    <w:rsid w:val="000F699D"/>
    <w:rsid w:val="001032F0"/>
    <w:rsid w:val="00104324"/>
    <w:rsid w:val="00104DE5"/>
    <w:rsid w:val="00105245"/>
    <w:rsid w:val="00110689"/>
    <w:rsid w:val="00110B10"/>
    <w:rsid w:val="00110BBB"/>
    <w:rsid w:val="00113596"/>
    <w:rsid w:val="00113C4F"/>
    <w:rsid w:val="00114376"/>
    <w:rsid w:val="00115F77"/>
    <w:rsid w:val="00117E0A"/>
    <w:rsid w:val="001314B0"/>
    <w:rsid w:val="0014186B"/>
    <w:rsid w:val="00143EB9"/>
    <w:rsid w:val="0014455B"/>
    <w:rsid w:val="00144E6F"/>
    <w:rsid w:val="001473EB"/>
    <w:rsid w:val="00151504"/>
    <w:rsid w:val="0015269F"/>
    <w:rsid w:val="00157F5D"/>
    <w:rsid w:val="001617DA"/>
    <w:rsid w:val="00175A62"/>
    <w:rsid w:val="00177003"/>
    <w:rsid w:val="001855C4"/>
    <w:rsid w:val="00191198"/>
    <w:rsid w:val="001A1F7A"/>
    <w:rsid w:val="001A2890"/>
    <w:rsid w:val="001A35CD"/>
    <w:rsid w:val="001A6567"/>
    <w:rsid w:val="001A758E"/>
    <w:rsid w:val="001B747E"/>
    <w:rsid w:val="001C1079"/>
    <w:rsid w:val="001C7882"/>
    <w:rsid w:val="001D7214"/>
    <w:rsid w:val="001E0865"/>
    <w:rsid w:val="001E13AF"/>
    <w:rsid w:val="001E2E36"/>
    <w:rsid w:val="001E4711"/>
    <w:rsid w:val="001E5583"/>
    <w:rsid w:val="001E613B"/>
    <w:rsid w:val="001E75A7"/>
    <w:rsid w:val="001F7924"/>
    <w:rsid w:val="002002C7"/>
    <w:rsid w:val="0020704D"/>
    <w:rsid w:val="002132A8"/>
    <w:rsid w:val="00225BF7"/>
    <w:rsid w:val="00226047"/>
    <w:rsid w:val="00226D88"/>
    <w:rsid w:val="00226F23"/>
    <w:rsid w:val="00230DF7"/>
    <w:rsid w:val="00235C3A"/>
    <w:rsid w:val="00236008"/>
    <w:rsid w:val="00236A89"/>
    <w:rsid w:val="00236C07"/>
    <w:rsid w:val="00237714"/>
    <w:rsid w:val="00240097"/>
    <w:rsid w:val="00242EAE"/>
    <w:rsid w:val="00250C7D"/>
    <w:rsid w:val="00256AA9"/>
    <w:rsid w:val="00257B0D"/>
    <w:rsid w:val="00261323"/>
    <w:rsid w:val="00264E67"/>
    <w:rsid w:val="0026624E"/>
    <w:rsid w:val="00267F66"/>
    <w:rsid w:val="002713A8"/>
    <w:rsid w:val="00280035"/>
    <w:rsid w:val="002835CA"/>
    <w:rsid w:val="00283DF0"/>
    <w:rsid w:val="00286184"/>
    <w:rsid w:val="00287658"/>
    <w:rsid w:val="00292B37"/>
    <w:rsid w:val="00295248"/>
    <w:rsid w:val="00295CB0"/>
    <w:rsid w:val="00296A81"/>
    <w:rsid w:val="002A4259"/>
    <w:rsid w:val="002A630E"/>
    <w:rsid w:val="002A6429"/>
    <w:rsid w:val="002A6E78"/>
    <w:rsid w:val="002A7C48"/>
    <w:rsid w:val="002E4EB0"/>
    <w:rsid w:val="002E52EB"/>
    <w:rsid w:val="002E585A"/>
    <w:rsid w:val="002E7E0A"/>
    <w:rsid w:val="002F0E58"/>
    <w:rsid w:val="002F2F88"/>
    <w:rsid w:val="002F35E0"/>
    <w:rsid w:val="002F5EE0"/>
    <w:rsid w:val="002F6699"/>
    <w:rsid w:val="002F7D27"/>
    <w:rsid w:val="00300F6A"/>
    <w:rsid w:val="00305C2F"/>
    <w:rsid w:val="00313B62"/>
    <w:rsid w:val="00317CD7"/>
    <w:rsid w:val="00322415"/>
    <w:rsid w:val="00322604"/>
    <w:rsid w:val="00327A0F"/>
    <w:rsid w:val="003300C0"/>
    <w:rsid w:val="00330EBF"/>
    <w:rsid w:val="00331135"/>
    <w:rsid w:val="003311BF"/>
    <w:rsid w:val="00332F23"/>
    <w:rsid w:val="00337007"/>
    <w:rsid w:val="00340C77"/>
    <w:rsid w:val="003432DA"/>
    <w:rsid w:val="00344156"/>
    <w:rsid w:val="00350159"/>
    <w:rsid w:val="00352BDD"/>
    <w:rsid w:val="003530DB"/>
    <w:rsid w:val="003558C6"/>
    <w:rsid w:val="00363A78"/>
    <w:rsid w:val="003703BF"/>
    <w:rsid w:val="003706F0"/>
    <w:rsid w:val="00374576"/>
    <w:rsid w:val="0038013D"/>
    <w:rsid w:val="00381A41"/>
    <w:rsid w:val="00385902"/>
    <w:rsid w:val="00395EBF"/>
    <w:rsid w:val="003A13B7"/>
    <w:rsid w:val="003A17C5"/>
    <w:rsid w:val="003A51DF"/>
    <w:rsid w:val="003A5BA9"/>
    <w:rsid w:val="003C429C"/>
    <w:rsid w:val="003C4BEC"/>
    <w:rsid w:val="003D012B"/>
    <w:rsid w:val="003D58F3"/>
    <w:rsid w:val="003D6EE6"/>
    <w:rsid w:val="003D70FF"/>
    <w:rsid w:val="003E40E9"/>
    <w:rsid w:val="003E4C98"/>
    <w:rsid w:val="003E5CF6"/>
    <w:rsid w:val="003F1F50"/>
    <w:rsid w:val="003F2C2A"/>
    <w:rsid w:val="003F2CF7"/>
    <w:rsid w:val="003F3427"/>
    <w:rsid w:val="003F3D10"/>
    <w:rsid w:val="003F45BD"/>
    <w:rsid w:val="003F474B"/>
    <w:rsid w:val="00406580"/>
    <w:rsid w:val="004073DE"/>
    <w:rsid w:val="004115C0"/>
    <w:rsid w:val="00411606"/>
    <w:rsid w:val="00414F5C"/>
    <w:rsid w:val="004205D3"/>
    <w:rsid w:val="004225ED"/>
    <w:rsid w:val="00422C69"/>
    <w:rsid w:val="00425616"/>
    <w:rsid w:val="004273B1"/>
    <w:rsid w:val="00436426"/>
    <w:rsid w:val="00436701"/>
    <w:rsid w:val="00444983"/>
    <w:rsid w:val="00447C40"/>
    <w:rsid w:val="00447F5C"/>
    <w:rsid w:val="0045130F"/>
    <w:rsid w:val="00462420"/>
    <w:rsid w:val="00481570"/>
    <w:rsid w:val="00482D38"/>
    <w:rsid w:val="00484B1A"/>
    <w:rsid w:val="0048530A"/>
    <w:rsid w:val="0048680C"/>
    <w:rsid w:val="0048742A"/>
    <w:rsid w:val="0049162C"/>
    <w:rsid w:val="00494D82"/>
    <w:rsid w:val="00496A6E"/>
    <w:rsid w:val="004A136E"/>
    <w:rsid w:val="004A15BF"/>
    <w:rsid w:val="004A3DFC"/>
    <w:rsid w:val="004A789C"/>
    <w:rsid w:val="004A7D17"/>
    <w:rsid w:val="004B37A8"/>
    <w:rsid w:val="004B3B78"/>
    <w:rsid w:val="004B62D0"/>
    <w:rsid w:val="004B6D34"/>
    <w:rsid w:val="004C2022"/>
    <w:rsid w:val="004C30CF"/>
    <w:rsid w:val="004C331C"/>
    <w:rsid w:val="004C6A2F"/>
    <w:rsid w:val="004D0064"/>
    <w:rsid w:val="004D06A2"/>
    <w:rsid w:val="004D3ADD"/>
    <w:rsid w:val="004D5ED0"/>
    <w:rsid w:val="004D5F2A"/>
    <w:rsid w:val="004E060D"/>
    <w:rsid w:val="004E474F"/>
    <w:rsid w:val="004E5574"/>
    <w:rsid w:val="004E7D28"/>
    <w:rsid w:val="004F128E"/>
    <w:rsid w:val="004F4843"/>
    <w:rsid w:val="004F7417"/>
    <w:rsid w:val="00504B9B"/>
    <w:rsid w:val="005072AA"/>
    <w:rsid w:val="00511380"/>
    <w:rsid w:val="0052161B"/>
    <w:rsid w:val="00522495"/>
    <w:rsid w:val="0052514C"/>
    <w:rsid w:val="00530612"/>
    <w:rsid w:val="00532915"/>
    <w:rsid w:val="005367E4"/>
    <w:rsid w:val="005376D9"/>
    <w:rsid w:val="0053784B"/>
    <w:rsid w:val="00540293"/>
    <w:rsid w:val="00542608"/>
    <w:rsid w:val="00543B6B"/>
    <w:rsid w:val="0054402E"/>
    <w:rsid w:val="005450DB"/>
    <w:rsid w:val="00546EC6"/>
    <w:rsid w:val="005526EE"/>
    <w:rsid w:val="00556377"/>
    <w:rsid w:val="00570FC4"/>
    <w:rsid w:val="00571C96"/>
    <w:rsid w:val="00572C8A"/>
    <w:rsid w:val="00584BA0"/>
    <w:rsid w:val="00585232"/>
    <w:rsid w:val="00585B88"/>
    <w:rsid w:val="00591C03"/>
    <w:rsid w:val="00595517"/>
    <w:rsid w:val="005957D0"/>
    <w:rsid w:val="005A6256"/>
    <w:rsid w:val="005A6B29"/>
    <w:rsid w:val="005B0906"/>
    <w:rsid w:val="005B720F"/>
    <w:rsid w:val="005C13D3"/>
    <w:rsid w:val="005C3284"/>
    <w:rsid w:val="005C4640"/>
    <w:rsid w:val="005C4818"/>
    <w:rsid w:val="005D0AA7"/>
    <w:rsid w:val="005D0CA6"/>
    <w:rsid w:val="005D1C78"/>
    <w:rsid w:val="005E34C2"/>
    <w:rsid w:val="005E4952"/>
    <w:rsid w:val="005E6E94"/>
    <w:rsid w:val="005F3EDA"/>
    <w:rsid w:val="006012D7"/>
    <w:rsid w:val="00601404"/>
    <w:rsid w:val="0060240D"/>
    <w:rsid w:val="006034C7"/>
    <w:rsid w:val="00603E91"/>
    <w:rsid w:val="006064C7"/>
    <w:rsid w:val="00611407"/>
    <w:rsid w:val="006139F2"/>
    <w:rsid w:val="006152BA"/>
    <w:rsid w:val="00623391"/>
    <w:rsid w:val="00632ACA"/>
    <w:rsid w:val="006345D7"/>
    <w:rsid w:val="00647F48"/>
    <w:rsid w:val="00650633"/>
    <w:rsid w:val="00654CE3"/>
    <w:rsid w:val="00662BA9"/>
    <w:rsid w:val="00663E4E"/>
    <w:rsid w:val="00667ABF"/>
    <w:rsid w:val="006726EC"/>
    <w:rsid w:val="006749A5"/>
    <w:rsid w:val="006767E8"/>
    <w:rsid w:val="0068026A"/>
    <w:rsid w:val="0068228E"/>
    <w:rsid w:val="006916B2"/>
    <w:rsid w:val="00692672"/>
    <w:rsid w:val="00692831"/>
    <w:rsid w:val="00694ABC"/>
    <w:rsid w:val="006961A2"/>
    <w:rsid w:val="006967DD"/>
    <w:rsid w:val="006A78EC"/>
    <w:rsid w:val="006B0552"/>
    <w:rsid w:val="006B227D"/>
    <w:rsid w:val="006C0495"/>
    <w:rsid w:val="006C3E76"/>
    <w:rsid w:val="006C4323"/>
    <w:rsid w:val="006C4D70"/>
    <w:rsid w:val="006D0B97"/>
    <w:rsid w:val="006D76F5"/>
    <w:rsid w:val="006E35E0"/>
    <w:rsid w:val="006E634A"/>
    <w:rsid w:val="006F2F6E"/>
    <w:rsid w:val="00701850"/>
    <w:rsid w:val="00723C1B"/>
    <w:rsid w:val="00724EEF"/>
    <w:rsid w:val="00727AD0"/>
    <w:rsid w:val="00732252"/>
    <w:rsid w:val="007330EE"/>
    <w:rsid w:val="00737B6A"/>
    <w:rsid w:val="00745DD2"/>
    <w:rsid w:val="00745E79"/>
    <w:rsid w:val="007477FA"/>
    <w:rsid w:val="00753C66"/>
    <w:rsid w:val="0075418C"/>
    <w:rsid w:val="00754787"/>
    <w:rsid w:val="00757F86"/>
    <w:rsid w:val="007653C8"/>
    <w:rsid w:val="00770DC3"/>
    <w:rsid w:val="007713AE"/>
    <w:rsid w:val="00771BC8"/>
    <w:rsid w:val="00783BF3"/>
    <w:rsid w:val="00784E49"/>
    <w:rsid w:val="00790234"/>
    <w:rsid w:val="00793D9D"/>
    <w:rsid w:val="007A2695"/>
    <w:rsid w:val="007A484C"/>
    <w:rsid w:val="007A7B2C"/>
    <w:rsid w:val="007B6538"/>
    <w:rsid w:val="007B7691"/>
    <w:rsid w:val="007D2E6B"/>
    <w:rsid w:val="007D41DD"/>
    <w:rsid w:val="007E0E39"/>
    <w:rsid w:val="007E22EB"/>
    <w:rsid w:val="007E2AA4"/>
    <w:rsid w:val="007E44F4"/>
    <w:rsid w:val="007E4B02"/>
    <w:rsid w:val="007E4ED2"/>
    <w:rsid w:val="007F5F1D"/>
    <w:rsid w:val="007F7815"/>
    <w:rsid w:val="008027C1"/>
    <w:rsid w:val="00806E23"/>
    <w:rsid w:val="00810C5E"/>
    <w:rsid w:val="008148C0"/>
    <w:rsid w:val="0081565D"/>
    <w:rsid w:val="00820073"/>
    <w:rsid w:val="00822ED2"/>
    <w:rsid w:val="008239A3"/>
    <w:rsid w:val="00823D39"/>
    <w:rsid w:val="008257B8"/>
    <w:rsid w:val="008258F3"/>
    <w:rsid w:val="00831D95"/>
    <w:rsid w:val="008325ED"/>
    <w:rsid w:val="00835229"/>
    <w:rsid w:val="0083610D"/>
    <w:rsid w:val="008371B4"/>
    <w:rsid w:val="008414C4"/>
    <w:rsid w:val="0084153E"/>
    <w:rsid w:val="008466E5"/>
    <w:rsid w:val="008510FB"/>
    <w:rsid w:val="00857BE6"/>
    <w:rsid w:val="00866584"/>
    <w:rsid w:val="008724F6"/>
    <w:rsid w:val="00873A71"/>
    <w:rsid w:val="00881560"/>
    <w:rsid w:val="00881D17"/>
    <w:rsid w:val="00885DBC"/>
    <w:rsid w:val="008875BF"/>
    <w:rsid w:val="00891B4D"/>
    <w:rsid w:val="00894A1F"/>
    <w:rsid w:val="008975D8"/>
    <w:rsid w:val="00897643"/>
    <w:rsid w:val="00897F84"/>
    <w:rsid w:val="008A0315"/>
    <w:rsid w:val="008B2146"/>
    <w:rsid w:val="008C7677"/>
    <w:rsid w:val="008E28D3"/>
    <w:rsid w:val="008E42D5"/>
    <w:rsid w:val="008E5D39"/>
    <w:rsid w:val="008F79FE"/>
    <w:rsid w:val="00901849"/>
    <w:rsid w:val="00901ECD"/>
    <w:rsid w:val="00902C7F"/>
    <w:rsid w:val="009054FE"/>
    <w:rsid w:val="00905CC4"/>
    <w:rsid w:val="009102C0"/>
    <w:rsid w:val="00913232"/>
    <w:rsid w:val="00915638"/>
    <w:rsid w:val="00916672"/>
    <w:rsid w:val="00921977"/>
    <w:rsid w:val="009233F1"/>
    <w:rsid w:val="00932E94"/>
    <w:rsid w:val="009365ED"/>
    <w:rsid w:val="009427B5"/>
    <w:rsid w:val="00946FCB"/>
    <w:rsid w:val="00955EC7"/>
    <w:rsid w:val="0096244C"/>
    <w:rsid w:val="0096254D"/>
    <w:rsid w:val="009733A8"/>
    <w:rsid w:val="00974066"/>
    <w:rsid w:val="00974C08"/>
    <w:rsid w:val="0097530D"/>
    <w:rsid w:val="00980DA9"/>
    <w:rsid w:val="009925D4"/>
    <w:rsid w:val="00996CCD"/>
    <w:rsid w:val="009A0351"/>
    <w:rsid w:val="009A5843"/>
    <w:rsid w:val="009A6415"/>
    <w:rsid w:val="009B24D0"/>
    <w:rsid w:val="009B2703"/>
    <w:rsid w:val="009B5262"/>
    <w:rsid w:val="009B60A6"/>
    <w:rsid w:val="009C6A24"/>
    <w:rsid w:val="009C6EDF"/>
    <w:rsid w:val="009D07AD"/>
    <w:rsid w:val="009D180F"/>
    <w:rsid w:val="009E4042"/>
    <w:rsid w:val="009E4A63"/>
    <w:rsid w:val="009F11FA"/>
    <w:rsid w:val="009F1496"/>
    <w:rsid w:val="009F7963"/>
    <w:rsid w:val="00A02CCE"/>
    <w:rsid w:val="00A03DD8"/>
    <w:rsid w:val="00A04F90"/>
    <w:rsid w:val="00A07876"/>
    <w:rsid w:val="00A1475D"/>
    <w:rsid w:val="00A17A4F"/>
    <w:rsid w:val="00A20A55"/>
    <w:rsid w:val="00A20B26"/>
    <w:rsid w:val="00A222EA"/>
    <w:rsid w:val="00A22AB7"/>
    <w:rsid w:val="00A26D72"/>
    <w:rsid w:val="00A35137"/>
    <w:rsid w:val="00A409B8"/>
    <w:rsid w:val="00A43552"/>
    <w:rsid w:val="00A444C2"/>
    <w:rsid w:val="00A47D18"/>
    <w:rsid w:val="00A5195C"/>
    <w:rsid w:val="00A54461"/>
    <w:rsid w:val="00A549BE"/>
    <w:rsid w:val="00A57957"/>
    <w:rsid w:val="00A65C56"/>
    <w:rsid w:val="00A675F3"/>
    <w:rsid w:val="00A739C5"/>
    <w:rsid w:val="00A773C7"/>
    <w:rsid w:val="00AA6417"/>
    <w:rsid w:val="00AA68AC"/>
    <w:rsid w:val="00AB147E"/>
    <w:rsid w:val="00AC45E9"/>
    <w:rsid w:val="00AC51C9"/>
    <w:rsid w:val="00AC65B2"/>
    <w:rsid w:val="00AD1BC8"/>
    <w:rsid w:val="00AD79A1"/>
    <w:rsid w:val="00AD7F92"/>
    <w:rsid w:val="00AE0371"/>
    <w:rsid w:val="00AE4171"/>
    <w:rsid w:val="00AE7174"/>
    <w:rsid w:val="00AF08F8"/>
    <w:rsid w:val="00AF0FE5"/>
    <w:rsid w:val="00AF2411"/>
    <w:rsid w:val="00AF574E"/>
    <w:rsid w:val="00AF7F13"/>
    <w:rsid w:val="00B012A5"/>
    <w:rsid w:val="00B12553"/>
    <w:rsid w:val="00B16418"/>
    <w:rsid w:val="00B2011C"/>
    <w:rsid w:val="00B3661B"/>
    <w:rsid w:val="00B3696F"/>
    <w:rsid w:val="00B40678"/>
    <w:rsid w:val="00B42E06"/>
    <w:rsid w:val="00B55A15"/>
    <w:rsid w:val="00B71CC7"/>
    <w:rsid w:val="00B734D5"/>
    <w:rsid w:val="00B827A7"/>
    <w:rsid w:val="00B85BD4"/>
    <w:rsid w:val="00B933E7"/>
    <w:rsid w:val="00BB1189"/>
    <w:rsid w:val="00BB15A2"/>
    <w:rsid w:val="00BC1B9F"/>
    <w:rsid w:val="00BC3560"/>
    <w:rsid w:val="00BC38F8"/>
    <w:rsid w:val="00BD3B6B"/>
    <w:rsid w:val="00BD5AB0"/>
    <w:rsid w:val="00BD79A7"/>
    <w:rsid w:val="00BE043F"/>
    <w:rsid w:val="00BE241F"/>
    <w:rsid w:val="00BF437B"/>
    <w:rsid w:val="00BF5D03"/>
    <w:rsid w:val="00C13B06"/>
    <w:rsid w:val="00C146D0"/>
    <w:rsid w:val="00C15B50"/>
    <w:rsid w:val="00C20B7C"/>
    <w:rsid w:val="00C23F7D"/>
    <w:rsid w:val="00C25399"/>
    <w:rsid w:val="00C25E39"/>
    <w:rsid w:val="00C30E51"/>
    <w:rsid w:val="00C317D1"/>
    <w:rsid w:val="00C32379"/>
    <w:rsid w:val="00C36F93"/>
    <w:rsid w:val="00C41149"/>
    <w:rsid w:val="00C44644"/>
    <w:rsid w:val="00C44A55"/>
    <w:rsid w:val="00C45E8B"/>
    <w:rsid w:val="00C50E76"/>
    <w:rsid w:val="00C53616"/>
    <w:rsid w:val="00C6791F"/>
    <w:rsid w:val="00C71B28"/>
    <w:rsid w:val="00C73EA5"/>
    <w:rsid w:val="00C84E74"/>
    <w:rsid w:val="00C85CB6"/>
    <w:rsid w:val="00C91326"/>
    <w:rsid w:val="00C91AD2"/>
    <w:rsid w:val="00C953BF"/>
    <w:rsid w:val="00C96E14"/>
    <w:rsid w:val="00C9790C"/>
    <w:rsid w:val="00CA5869"/>
    <w:rsid w:val="00CA69DD"/>
    <w:rsid w:val="00CB367D"/>
    <w:rsid w:val="00CB4A0D"/>
    <w:rsid w:val="00CB4BDE"/>
    <w:rsid w:val="00CC5325"/>
    <w:rsid w:val="00CE3739"/>
    <w:rsid w:val="00CE538B"/>
    <w:rsid w:val="00D01EED"/>
    <w:rsid w:val="00D02828"/>
    <w:rsid w:val="00D0328D"/>
    <w:rsid w:val="00D04EBF"/>
    <w:rsid w:val="00D17B19"/>
    <w:rsid w:val="00D17E6D"/>
    <w:rsid w:val="00D22AB6"/>
    <w:rsid w:val="00D2408A"/>
    <w:rsid w:val="00D30DDA"/>
    <w:rsid w:val="00D3345F"/>
    <w:rsid w:val="00D33544"/>
    <w:rsid w:val="00D35442"/>
    <w:rsid w:val="00D4008E"/>
    <w:rsid w:val="00D40C43"/>
    <w:rsid w:val="00D44A0F"/>
    <w:rsid w:val="00D46B23"/>
    <w:rsid w:val="00D514CE"/>
    <w:rsid w:val="00D575F7"/>
    <w:rsid w:val="00D63164"/>
    <w:rsid w:val="00D71AC6"/>
    <w:rsid w:val="00D74039"/>
    <w:rsid w:val="00D82B4E"/>
    <w:rsid w:val="00D85F7F"/>
    <w:rsid w:val="00D86206"/>
    <w:rsid w:val="00D905F4"/>
    <w:rsid w:val="00D90C5A"/>
    <w:rsid w:val="00D92119"/>
    <w:rsid w:val="00D9476F"/>
    <w:rsid w:val="00D94D87"/>
    <w:rsid w:val="00D971E0"/>
    <w:rsid w:val="00DA04F2"/>
    <w:rsid w:val="00DA5F5C"/>
    <w:rsid w:val="00DB2F51"/>
    <w:rsid w:val="00DB403F"/>
    <w:rsid w:val="00DB61A9"/>
    <w:rsid w:val="00DC648B"/>
    <w:rsid w:val="00DC6C26"/>
    <w:rsid w:val="00DC7F5D"/>
    <w:rsid w:val="00DD52B9"/>
    <w:rsid w:val="00DD5F1D"/>
    <w:rsid w:val="00DD72FE"/>
    <w:rsid w:val="00DF6E93"/>
    <w:rsid w:val="00E02CD1"/>
    <w:rsid w:val="00E038C3"/>
    <w:rsid w:val="00E11911"/>
    <w:rsid w:val="00E1403F"/>
    <w:rsid w:val="00E21162"/>
    <w:rsid w:val="00E22060"/>
    <w:rsid w:val="00E245AF"/>
    <w:rsid w:val="00E26D6A"/>
    <w:rsid w:val="00E30592"/>
    <w:rsid w:val="00E31B25"/>
    <w:rsid w:val="00E45E54"/>
    <w:rsid w:val="00E50D72"/>
    <w:rsid w:val="00E53A38"/>
    <w:rsid w:val="00E57B0C"/>
    <w:rsid w:val="00E61DA2"/>
    <w:rsid w:val="00E62D9F"/>
    <w:rsid w:val="00E640A4"/>
    <w:rsid w:val="00E7131E"/>
    <w:rsid w:val="00E7280E"/>
    <w:rsid w:val="00E73E38"/>
    <w:rsid w:val="00E779AD"/>
    <w:rsid w:val="00E77A0E"/>
    <w:rsid w:val="00E820A6"/>
    <w:rsid w:val="00E822D3"/>
    <w:rsid w:val="00E83ACC"/>
    <w:rsid w:val="00E843E1"/>
    <w:rsid w:val="00E86722"/>
    <w:rsid w:val="00E946F3"/>
    <w:rsid w:val="00E95697"/>
    <w:rsid w:val="00EA3A20"/>
    <w:rsid w:val="00EA7C5E"/>
    <w:rsid w:val="00EB2386"/>
    <w:rsid w:val="00EB303B"/>
    <w:rsid w:val="00EB306B"/>
    <w:rsid w:val="00EB4B22"/>
    <w:rsid w:val="00EC208E"/>
    <w:rsid w:val="00EC5DA2"/>
    <w:rsid w:val="00ED0C9E"/>
    <w:rsid w:val="00ED12F3"/>
    <w:rsid w:val="00ED33B4"/>
    <w:rsid w:val="00ED3506"/>
    <w:rsid w:val="00ED72F8"/>
    <w:rsid w:val="00EE2286"/>
    <w:rsid w:val="00EE4795"/>
    <w:rsid w:val="00EF235C"/>
    <w:rsid w:val="00EF783F"/>
    <w:rsid w:val="00F11374"/>
    <w:rsid w:val="00F17954"/>
    <w:rsid w:val="00F179BC"/>
    <w:rsid w:val="00F206A2"/>
    <w:rsid w:val="00F206CC"/>
    <w:rsid w:val="00F2089C"/>
    <w:rsid w:val="00F22DF6"/>
    <w:rsid w:val="00F26525"/>
    <w:rsid w:val="00F3166E"/>
    <w:rsid w:val="00F34BA1"/>
    <w:rsid w:val="00F40CC7"/>
    <w:rsid w:val="00F41FB6"/>
    <w:rsid w:val="00F44E68"/>
    <w:rsid w:val="00F44E8D"/>
    <w:rsid w:val="00F467CA"/>
    <w:rsid w:val="00F4739B"/>
    <w:rsid w:val="00F529E4"/>
    <w:rsid w:val="00F614A9"/>
    <w:rsid w:val="00F644A4"/>
    <w:rsid w:val="00F81E2A"/>
    <w:rsid w:val="00F87CF3"/>
    <w:rsid w:val="00F87FB2"/>
    <w:rsid w:val="00F911FF"/>
    <w:rsid w:val="00F92593"/>
    <w:rsid w:val="00F92619"/>
    <w:rsid w:val="00F94082"/>
    <w:rsid w:val="00F94399"/>
    <w:rsid w:val="00F95EBC"/>
    <w:rsid w:val="00F95F56"/>
    <w:rsid w:val="00FB0807"/>
    <w:rsid w:val="00FB0F7D"/>
    <w:rsid w:val="00FB1363"/>
    <w:rsid w:val="00FB5E9A"/>
    <w:rsid w:val="00FB66B1"/>
    <w:rsid w:val="00FB7245"/>
    <w:rsid w:val="00FB7582"/>
    <w:rsid w:val="00FC03B8"/>
    <w:rsid w:val="00FC0DED"/>
    <w:rsid w:val="00FC12DC"/>
    <w:rsid w:val="00FC5A9F"/>
    <w:rsid w:val="00FC6C77"/>
    <w:rsid w:val="00FD3C56"/>
    <w:rsid w:val="00FD54B6"/>
    <w:rsid w:val="00FD6147"/>
    <w:rsid w:val="00FD7282"/>
    <w:rsid w:val="00FE02C4"/>
    <w:rsid w:val="00FE1A06"/>
    <w:rsid w:val="00FE2965"/>
    <w:rsid w:val="00FE463A"/>
    <w:rsid w:val="00FE5AC2"/>
    <w:rsid w:val="00FE6828"/>
    <w:rsid w:val="00FE7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082FCC0"/>
  <w15:chartTrackingRefBased/>
  <w15:docId w15:val="{09E6D1DB-1E50-CD40-A8F3-2E6FC5994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color w:val="000000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80C"/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35C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5C3A"/>
    <w:rPr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5C3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A1F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A1F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1E5583"/>
    <w:pPr>
      <w:spacing w:line="480" w:lineRule="auto"/>
      <w:ind w:left="720" w:hanging="720"/>
    </w:pPr>
    <w:rPr>
      <w:rFonts w:ascii="Arial" w:eastAsiaTheme="minorHAnsi" w:hAnsi="Arial" w:cs="Arial"/>
      <w:color w:val="000000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0CA6"/>
    <w:rPr>
      <w:rFonts w:ascii="Segoe UI" w:eastAsiaTheme="minorHAnsi" w:hAnsi="Segoe UI" w:cs="Segoe UI"/>
      <w:color w:val="00000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CA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D0CA6"/>
  </w:style>
  <w:style w:type="character" w:styleId="Hyperlink">
    <w:name w:val="Hyperlink"/>
    <w:basedOn w:val="DefaultParagraphFont"/>
    <w:uiPriority w:val="99"/>
    <w:unhideWhenUsed/>
    <w:rsid w:val="005D0CA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D0CA6"/>
    <w:pPr>
      <w:ind w:left="720"/>
      <w:contextualSpacing/>
    </w:pPr>
    <w:rPr>
      <w:rFonts w:ascii="Arial" w:eastAsiaTheme="minorHAnsi" w:hAnsi="Arial" w:cs="Arial"/>
      <w:color w:val="000000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7A48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7A484C"/>
    <w:pPr>
      <w:spacing w:before="100" w:beforeAutospacing="1" w:after="100" w:afterAutospacing="1"/>
    </w:pPr>
    <w:rPr>
      <w:color w:val="000000"/>
      <w:sz w:val="22"/>
      <w:szCs w:val="22"/>
    </w:rPr>
  </w:style>
  <w:style w:type="character" w:customStyle="1" w:styleId="normaltextrun">
    <w:name w:val="normaltextrun"/>
    <w:basedOn w:val="DefaultParagraphFont"/>
    <w:rsid w:val="007A484C"/>
  </w:style>
  <w:style w:type="character" w:customStyle="1" w:styleId="eop">
    <w:name w:val="eop"/>
    <w:basedOn w:val="DefaultParagraphFont"/>
    <w:rsid w:val="007A484C"/>
  </w:style>
  <w:style w:type="paragraph" w:styleId="NormalWeb">
    <w:name w:val="Normal (Web)"/>
    <w:basedOn w:val="Normal"/>
    <w:uiPriority w:val="99"/>
    <w:unhideWhenUsed/>
    <w:rsid w:val="001E4711"/>
    <w:pPr>
      <w:spacing w:before="100" w:beforeAutospacing="1" w:after="100" w:afterAutospacing="1"/>
    </w:pPr>
    <w:rPr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191198"/>
    <w:pPr>
      <w:tabs>
        <w:tab w:val="center" w:pos="4513"/>
        <w:tab w:val="right" w:pos="9026"/>
      </w:tabs>
    </w:pPr>
    <w:rPr>
      <w:rFonts w:ascii="Arial" w:eastAsiaTheme="minorHAnsi" w:hAnsi="Arial" w:cs="Arial"/>
      <w:color w:val="000000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91198"/>
  </w:style>
  <w:style w:type="paragraph" w:styleId="Footer">
    <w:name w:val="footer"/>
    <w:basedOn w:val="Normal"/>
    <w:link w:val="FooterChar"/>
    <w:uiPriority w:val="99"/>
    <w:unhideWhenUsed/>
    <w:rsid w:val="00191198"/>
    <w:pPr>
      <w:tabs>
        <w:tab w:val="center" w:pos="4513"/>
        <w:tab w:val="right" w:pos="9026"/>
      </w:tabs>
    </w:pPr>
    <w:rPr>
      <w:rFonts w:ascii="Arial" w:eastAsiaTheme="minorHAnsi" w:hAnsi="Arial" w:cs="Arial"/>
      <w:color w:val="000000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9119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67CA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C197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376D9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376D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F40CC7"/>
    <w:rPr>
      <w:color w:val="605E5C"/>
      <w:shd w:val="clear" w:color="auto" w:fill="E1DFDD"/>
    </w:rPr>
  </w:style>
  <w:style w:type="paragraph" w:customStyle="1" w:styleId="MDPI16affiliation">
    <w:name w:val="MDPI_1.6_affiliation"/>
    <w:qFormat/>
    <w:rsid w:val="00FE463A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sz w:val="16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0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4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1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9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07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17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5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0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9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3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8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7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4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8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00D3B8-71F7-454E-868C-0326967555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97</Words>
  <Characters>454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Chater</dc:creator>
  <cp:keywords/>
  <dc:description/>
  <cp:lastModifiedBy>Balaji Venkatachalam</cp:lastModifiedBy>
  <cp:revision>2</cp:revision>
  <dcterms:created xsi:type="dcterms:W3CDTF">2023-06-22T07:44:00Z</dcterms:created>
  <dcterms:modified xsi:type="dcterms:W3CDTF">2023-06-22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C5OcsLEL"/&gt;&lt;style id="http://www.zotero.org/styles/apa" locale="en-GB" hasBibliography="1" bibliographyStyleHasBeenSet="1"/&gt;&lt;prefs&gt;&lt;pref name="fieldType" value="Field"/&gt;&lt;pref name="dontAskDelay</vt:lpwstr>
  </property>
  <property fmtid="{D5CDD505-2E9C-101B-9397-08002B2CF9AE}" pid="3" name="ZOTERO_PREF_2">
    <vt:lpwstr>CitationUpdates" value="true"/&gt;&lt;/prefs&gt;&lt;/data&gt;</vt:lpwstr>
  </property>
  <property fmtid="{D5CDD505-2E9C-101B-9397-08002B2CF9AE}" pid="4" name="GrammarlyDocumentId">
    <vt:lpwstr>58a57a77ba8b18791ae024ab87ec5998b2e1021339d30f10fc085b0162e54256</vt:lpwstr>
  </property>
</Properties>
</file>